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A20A36" w14:textId="448D3970" w:rsidR="00525188" w:rsidRPr="009F4BE7" w:rsidRDefault="00525188" w:rsidP="00C175F3">
      <w:pPr>
        <w:spacing w:after="0" w:line="480" w:lineRule="auto"/>
        <w:ind w:right="-28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F4BE7">
        <w:rPr>
          <w:rFonts w:ascii="Times New Roman" w:hAnsi="Times New Roman" w:cs="Times New Roman"/>
          <w:b/>
          <w:bCs/>
          <w:sz w:val="24"/>
          <w:szCs w:val="24"/>
          <w:lang w:val="en-GB"/>
        </w:rPr>
        <w:t>T</w:t>
      </w:r>
      <w:r w:rsidR="00B353D4" w:rsidRPr="009F4BE7">
        <w:rPr>
          <w:rFonts w:ascii="Times New Roman" w:hAnsi="Times New Roman" w:cs="Times New Roman"/>
          <w:b/>
          <w:bCs/>
          <w:sz w:val="24"/>
          <w:szCs w:val="24"/>
          <w:lang w:val="en-GB"/>
        </w:rPr>
        <w:t>able</w:t>
      </w:r>
      <w:r w:rsidR="00467CAC" w:rsidRPr="009F4BE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1</w:t>
      </w:r>
      <w:r w:rsidRPr="009F4BE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B82F5A" w:rsidRPr="009F4BE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ccurrence </w:t>
      </w:r>
      <w:r w:rsidR="009B3C0B" w:rsidRPr="009F4BE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f </w:t>
      </w:r>
      <w:r w:rsidR="009E72D2" w:rsidRPr="009F4BE7">
        <w:rPr>
          <w:rFonts w:ascii="Times New Roman" w:hAnsi="Times New Roman" w:cs="Times New Roman"/>
          <w:bCs/>
          <w:sz w:val="24"/>
          <w:szCs w:val="24"/>
          <w:lang w:val="en-GB"/>
        </w:rPr>
        <w:t>parasitic intestinal helminths</w:t>
      </w:r>
      <w:r w:rsidR="00E33A1A" w:rsidRPr="009F4BE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0F49B3" w:rsidRPr="009F4BE7">
        <w:rPr>
          <w:rFonts w:ascii="Times New Roman" w:hAnsi="Times New Roman" w:cs="Times New Roman"/>
          <w:bCs/>
          <w:sz w:val="24"/>
          <w:szCs w:val="24"/>
          <w:lang w:val="en-GB"/>
        </w:rPr>
        <w:t>in human populations, Ecuador</w:t>
      </w:r>
      <w:r w:rsidR="00B82F5A" w:rsidRPr="009F4BE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="000F49B3" w:rsidRPr="009F4BE7">
        <w:rPr>
          <w:rFonts w:ascii="Times New Roman" w:hAnsi="Times New Roman" w:cs="Times New Roman"/>
          <w:bCs/>
          <w:sz w:val="24"/>
          <w:szCs w:val="24"/>
          <w:lang w:val="en-GB"/>
        </w:rPr>
        <w:t>2002-</w:t>
      </w:r>
      <w:r w:rsidR="00E33A1A" w:rsidRPr="009F4BE7">
        <w:rPr>
          <w:rFonts w:ascii="Times New Roman" w:hAnsi="Times New Roman" w:cs="Times New Roman"/>
          <w:bCs/>
          <w:sz w:val="24"/>
          <w:szCs w:val="24"/>
          <w:lang w:val="en-GB"/>
        </w:rPr>
        <w:t>2022</w:t>
      </w:r>
      <w:r w:rsidR="008D4CDF" w:rsidRPr="009F4BE7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817"/>
        <w:gridCol w:w="2421"/>
        <w:gridCol w:w="1439"/>
        <w:gridCol w:w="1439"/>
        <w:gridCol w:w="2821"/>
        <w:gridCol w:w="1688"/>
        <w:gridCol w:w="1369"/>
      </w:tblGrid>
      <w:tr w:rsidR="005B6CF0" w:rsidRPr="009F4BE7" w14:paraId="30CBBCA9" w14:textId="77777777" w:rsidTr="00F74F76">
        <w:trPr>
          <w:trHeight w:val="283"/>
        </w:trPr>
        <w:tc>
          <w:tcPr>
            <w:tcW w:w="1007" w:type="pct"/>
            <w:tcBorders>
              <w:bottom w:val="single" w:sz="4" w:space="0" w:color="auto"/>
            </w:tcBorders>
            <w:vAlign w:val="center"/>
          </w:tcPr>
          <w:p w14:paraId="65805AE2" w14:textId="782E1E64" w:rsidR="008D4CDF" w:rsidRPr="009F4BE7" w:rsidRDefault="008D4CDF" w:rsidP="00F74F76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4B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Population</w:t>
            </w:r>
          </w:p>
        </w:tc>
        <w:tc>
          <w:tcPr>
            <w:tcW w:w="865" w:type="pct"/>
            <w:tcBorders>
              <w:bottom w:val="single" w:sz="4" w:space="0" w:color="auto"/>
            </w:tcBorders>
            <w:vAlign w:val="center"/>
          </w:tcPr>
          <w:p w14:paraId="082B80A6" w14:textId="21A10E16" w:rsidR="008D4CDF" w:rsidRPr="009F4BE7" w:rsidRDefault="008D4CDF" w:rsidP="00F74F7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4B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Province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07F30D0A" w14:textId="2614792C" w:rsidR="008D4CDF" w:rsidRPr="009F4BE7" w:rsidRDefault="008D4CDF" w:rsidP="00F74F76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4B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Detection method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1247FCF8" w14:textId="573F8949" w:rsidR="008D4CDF" w:rsidRPr="009F4BE7" w:rsidRDefault="008D4CDF" w:rsidP="00F74F76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4B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Samples (</w:t>
            </w:r>
            <w:r w:rsidRPr="009F4B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n</w:t>
            </w:r>
            <w:r w:rsidRPr="009F4B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)</w:t>
            </w:r>
          </w:p>
        </w:tc>
        <w:tc>
          <w:tcPr>
            <w:tcW w:w="1008" w:type="pct"/>
            <w:tcBorders>
              <w:bottom w:val="single" w:sz="4" w:space="0" w:color="auto"/>
            </w:tcBorders>
            <w:vAlign w:val="center"/>
          </w:tcPr>
          <w:p w14:paraId="6EC082BE" w14:textId="52FF63C9" w:rsidR="008D4CDF" w:rsidRPr="009F4BE7" w:rsidRDefault="008D4CDF" w:rsidP="00F74F76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4B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Parasite species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6A64AC41" w14:textId="30132BAF" w:rsidR="008D4CDF" w:rsidRPr="009F4BE7" w:rsidRDefault="008D4CDF" w:rsidP="00F74F76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4B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Infection rate (%)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01EE5F54" w14:textId="411F8F8F" w:rsidR="008D4CDF" w:rsidRPr="009F4BE7" w:rsidRDefault="008D4CDF" w:rsidP="00F74F76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4B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Reference</w:t>
            </w:r>
            <w:r w:rsidR="003627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s</w:t>
            </w:r>
          </w:p>
        </w:tc>
      </w:tr>
      <w:tr w:rsidR="00F74F76" w:rsidRPr="009F4BE7" w14:paraId="50E07EDC" w14:textId="77777777" w:rsidTr="00F74F76">
        <w:trPr>
          <w:trHeight w:val="283"/>
        </w:trPr>
        <w:tc>
          <w:tcPr>
            <w:tcW w:w="1007" w:type="pct"/>
            <w:vMerge w:val="restart"/>
            <w:vAlign w:val="center"/>
          </w:tcPr>
          <w:p w14:paraId="0AFFB979" w14:textId="31D3CD73" w:rsidR="00F74F76" w:rsidRPr="009F4BE7" w:rsidRDefault="00F74F76" w:rsidP="00F74F76">
            <w:pPr>
              <w:ind w:right="-2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F4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Asymptomatic children</w:t>
            </w:r>
          </w:p>
        </w:tc>
        <w:tc>
          <w:tcPr>
            <w:tcW w:w="865" w:type="pct"/>
            <w:vMerge w:val="restart"/>
            <w:vAlign w:val="center"/>
          </w:tcPr>
          <w:p w14:paraId="0F7B0B43" w14:textId="257D754B" w:rsidR="00F74F76" w:rsidRPr="009F4BE7" w:rsidRDefault="00F74F76" w:rsidP="00F74F76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Chimborazo</w:t>
            </w:r>
          </w:p>
        </w:tc>
        <w:tc>
          <w:tcPr>
            <w:tcW w:w="514" w:type="pct"/>
            <w:vMerge w:val="restart"/>
            <w:vAlign w:val="center"/>
          </w:tcPr>
          <w:p w14:paraId="7E6BB492" w14:textId="590980C8" w:rsidR="00F74F76" w:rsidRPr="009F4BE7" w:rsidRDefault="00F74F76" w:rsidP="00F74F76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CM</w:t>
            </w:r>
          </w:p>
        </w:tc>
        <w:tc>
          <w:tcPr>
            <w:tcW w:w="514" w:type="pct"/>
            <w:vMerge w:val="restart"/>
            <w:vAlign w:val="center"/>
          </w:tcPr>
          <w:p w14:paraId="04FB3DD4" w14:textId="5C9E5DE2" w:rsidR="00F74F76" w:rsidRPr="009F4BE7" w:rsidRDefault="00F74F76" w:rsidP="00F74F76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203</w:t>
            </w:r>
          </w:p>
        </w:tc>
        <w:tc>
          <w:tcPr>
            <w:tcW w:w="1008" w:type="pct"/>
          </w:tcPr>
          <w:p w14:paraId="357F9A00" w14:textId="42849027" w:rsidR="00F74F76" w:rsidRPr="009F4BE7" w:rsidRDefault="00F74F76" w:rsidP="0067049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Ascaris</w:t>
            </w:r>
            <w:proofErr w:type="spellEnd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lumbricoides</w:t>
            </w:r>
            <w:proofErr w:type="spellEnd"/>
          </w:p>
        </w:tc>
        <w:tc>
          <w:tcPr>
            <w:tcW w:w="603" w:type="pct"/>
          </w:tcPr>
          <w:p w14:paraId="7B43BD60" w14:textId="729AF4F7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35.5</w:t>
            </w:r>
          </w:p>
        </w:tc>
        <w:tc>
          <w:tcPr>
            <w:tcW w:w="489" w:type="pct"/>
            <w:vMerge w:val="restart"/>
            <w:vAlign w:val="center"/>
          </w:tcPr>
          <w:p w14:paraId="70C501BC" w14:textId="36C4ADA1" w:rsidR="00F74F76" w:rsidRPr="009F4BE7" w:rsidRDefault="00F74F76" w:rsidP="00956F2C">
            <w:pPr>
              <w:ind w:right="-28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</w:pPr>
            <w:r w:rsidRPr="009F4B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956F2C"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  <w:t>1</w:t>
            </w:r>
            <w:r w:rsidRPr="009F4B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F74F76" w:rsidRPr="009F4BE7" w14:paraId="7A3DD5DA" w14:textId="77777777" w:rsidTr="00670492">
        <w:trPr>
          <w:trHeight w:val="283"/>
        </w:trPr>
        <w:tc>
          <w:tcPr>
            <w:tcW w:w="1007" w:type="pct"/>
            <w:vMerge/>
          </w:tcPr>
          <w:p w14:paraId="21F4ACB1" w14:textId="77777777" w:rsidR="00F74F76" w:rsidRPr="009F4BE7" w:rsidRDefault="00F74F76" w:rsidP="00670492">
            <w:pPr>
              <w:ind w:right="-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865" w:type="pct"/>
            <w:vMerge/>
          </w:tcPr>
          <w:p w14:paraId="4291BC12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514" w:type="pct"/>
            <w:vMerge/>
          </w:tcPr>
          <w:p w14:paraId="6BE8DA19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514" w:type="pct"/>
            <w:vMerge/>
          </w:tcPr>
          <w:p w14:paraId="5F03EFEF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008" w:type="pct"/>
          </w:tcPr>
          <w:p w14:paraId="35189198" w14:textId="57A6A178" w:rsidR="00F74F76" w:rsidRPr="009F4BE7" w:rsidRDefault="00F74F76" w:rsidP="0067049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Hymenolepis</w:t>
            </w:r>
            <w:proofErr w:type="spellEnd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nana</w:t>
            </w:r>
          </w:p>
        </w:tc>
        <w:tc>
          <w:tcPr>
            <w:tcW w:w="603" w:type="pct"/>
          </w:tcPr>
          <w:p w14:paraId="0A965208" w14:textId="2E8D525C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11.3</w:t>
            </w:r>
          </w:p>
        </w:tc>
        <w:tc>
          <w:tcPr>
            <w:tcW w:w="489" w:type="pct"/>
            <w:vMerge/>
          </w:tcPr>
          <w:p w14:paraId="43D5C044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</w:pPr>
          </w:p>
        </w:tc>
      </w:tr>
      <w:tr w:rsidR="00F74F76" w:rsidRPr="009F4BE7" w14:paraId="149523A2" w14:textId="77777777" w:rsidTr="00670492">
        <w:trPr>
          <w:trHeight w:val="283"/>
        </w:trPr>
        <w:tc>
          <w:tcPr>
            <w:tcW w:w="1007" w:type="pct"/>
            <w:vMerge/>
          </w:tcPr>
          <w:p w14:paraId="67FF0DCB" w14:textId="77777777" w:rsidR="00F74F76" w:rsidRPr="009F4BE7" w:rsidRDefault="00F74F76" w:rsidP="00670492">
            <w:pPr>
              <w:ind w:right="-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865" w:type="pct"/>
            <w:vMerge/>
          </w:tcPr>
          <w:p w14:paraId="3EC10D7F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514" w:type="pct"/>
            <w:vMerge/>
          </w:tcPr>
          <w:p w14:paraId="0F2F986E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514" w:type="pct"/>
            <w:vMerge/>
          </w:tcPr>
          <w:p w14:paraId="2FF77EE4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008" w:type="pct"/>
          </w:tcPr>
          <w:p w14:paraId="44CBBCE1" w14:textId="7E9D5E1F" w:rsidR="00F74F76" w:rsidRPr="009F4BE7" w:rsidRDefault="00F74F76" w:rsidP="0067049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Hymenolepis</w:t>
            </w:r>
            <w:proofErr w:type="spellEnd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diminuta</w:t>
            </w:r>
            <w:proofErr w:type="spellEnd"/>
          </w:p>
        </w:tc>
        <w:tc>
          <w:tcPr>
            <w:tcW w:w="603" w:type="pct"/>
          </w:tcPr>
          <w:p w14:paraId="5719EB96" w14:textId="7630CF22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1.0</w:t>
            </w:r>
          </w:p>
        </w:tc>
        <w:tc>
          <w:tcPr>
            <w:tcW w:w="489" w:type="pct"/>
            <w:vMerge/>
          </w:tcPr>
          <w:p w14:paraId="186FD042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</w:pPr>
          </w:p>
        </w:tc>
      </w:tr>
      <w:tr w:rsidR="00F74F76" w:rsidRPr="009F4BE7" w14:paraId="21A8C36B" w14:textId="77777777" w:rsidTr="00670492">
        <w:trPr>
          <w:trHeight w:val="283"/>
        </w:trPr>
        <w:tc>
          <w:tcPr>
            <w:tcW w:w="1007" w:type="pct"/>
            <w:vMerge/>
          </w:tcPr>
          <w:p w14:paraId="7424EEA9" w14:textId="77777777" w:rsidR="00F74F76" w:rsidRPr="009F4BE7" w:rsidRDefault="00F74F76" w:rsidP="00670492">
            <w:pPr>
              <w:ind w:right="-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865" w:type="pct"/>
            <w:vMerge/>
          </w:tcPr>
          <w:p w14:paraId="47E4C46D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514" w:type="pct"/>
            <w:vMerge/>
          </w:tcPr>
          <w:p w14:paraId="2E506D54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514" w:type="pct"/>
            <w:vMerge/>
          </w:tcPr>
          <w:p w14:paraId="5E7F0049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008" w:type="pct"/>
          </w:tcPr>
          <w:p w14:paraId="493AE961" w14:textId="49873F91" w:rsidR="00F74F76" w:rsidRPr="009F4BE7" w:rsidRDefault="00F74F76" w:rsidP="0067049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Strongyloides</w:t>
            </w:r>
            <w:proofErr w:type="spellEnd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stercoralis</w:t>
            </w:r>
            <w:proofErr w:type="spellEnd"/>
          </w:p>
        </w:tc>
        <w:tc>
          <w:tcPr>
            <w:tcW w:w="603" w:type="pct"/>
          </w:tcPr>
          <w:p w14:paraId="7418078D" w14:textId="649E6D06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0.7</w:t>
            </w:r>
          </w:p>
        </w:tc>
        <w:tc>
          <w:tcPr>
            <w:tcW w:w="489" w:type="pct"/>
            <w:vMerge/>
          </w:tcPr>
          <w:p w14:paraId="58E699D7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</w:pPr>
          </w:p>
        </w:tc>
      </w:tr>
      <w:tr w:rsidR="00F74F76" w:rsidRPr="009F4BE7" w14:paraId="4D3A061F" w14:textId="77777777" w:rsidTr="00670492">
        <w:trPr>
          <w:trHeight w:val="283"/>
        </w:trPr>
        <w:tc>
          <w:tcPr>
            <w:tcW w:w="1007" w:type="pct"/>
            <w:vMerge/>
          </w:tcPr>
          <w:p w14:paraId="29C017C8" w14:textId="77777777" w:rsidR="00F74F76" w:rsidRPr="009F4BE7" w:rsidRDefault="00F74F76" w:rsidP="00670492">
            <w:pPr>
              <w:ind w:right="-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865" w:type="pct"/>
            <w:vMerge/>
          </w:tcPr>
          <w:p w14:paraId="495D1C43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514" w:type="pct"/>
            <w:vMerge/>
          </w:tcPr>
          <w:p w14:paraId="1412108E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514" w:type="pct"/>
            <w:vMerge/>
          </w:tcPr>
          <w:p w14:paraId="1411E5BD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008" w:type="pct"/>
          </w:tcPr>
          <w:p w14:paraId="0DA74873" w14:textId="2CC966BB" w:rsidR="00F74F76" w:rsidRPr="009F4BE7" w:rsidRDefault="00F74F76" w:rsidP="0067049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Trichuris</w:t>
            </w:r>
            <w:proofErr w:type="spellEnd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trichiura</w:t>
            </w:r>
            <w:proofErr w:type="spellEnd"/>
          </w:p>
        </w:tc>
        <w:tc>
          <w:tcPr>
            <w:tcW w:w="603" w:type="pct"/>
          </w:tcPr>
          <w:p w14:paraId="65930D83" w14:textId="4576EED2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0.5</w:t>
            </w:r>
          </w:p>
        </w:tc>
        <w:tc>
          <w:tcPr>
            <w:tcW w:w="489" w:type="pct"/>
            <w:vMerge/>
          </w:tcPr>
          <w:p w14:paraId="557A3B19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</w:pPr>
          </w:p>
        </w:tc>
      </w:tr>
      <w:tr w:rsidR="00F74F76" w:rsidRPr="009F4BE7" w14:paraId="310AAF8F" w14:textId="77777777" w:rsidTr="00F74F76">
        <w:trPr>
          <w:trHeight w:val="283"/>
        </w:trPr>
        <w:tc>
          <w:tcPr>
            <w:tcW w:w="1007" w:type="pct"/>
            <w:vMerge w:val="restart"/>
            <w:vAlign w:val="center"/>
          </w:tcPr>
          <w:p w14:paraId="743419CC" w14:textId="161387D2" w:rsidR="00F74F76" w:rsidRPr="009F4BE7" w:rsidRDefault="00F74F76" w:rsidP="00F74F76">
            <w:pPr>
              <w:ind w:right="-2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F4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Asymptomatic children</w:t>
            </w:r>
          </w:p>
        </w:tc>
        <w:tc>
          <w:tcPr>
            <w:tcW w:w="865" w:type="pct"/>
            <w:vMerge w:val="restart"/>
            <w:vAlign w:val="center"/>
          </w:tcPr>
          <w:p w14:paraId="0DCEADE9" w14:textId="064E3EA3" w:rsidR="00F74F76" w:rsidRPr="009F4BE7" w:rsidRDefault="00F74F76" w:rsidP="00F74F76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Esmeraldas</w:t>
            </w:r>
          </w:p>
        </w:tc>
        <w:tc>
          <w:tcPr>
            <w:tcW w:w="514" w:type="pct"/>
            <w:vMerge w:val="restart"/>
            <w:vAlign w:val="center"/>
          </w:tcPr>
          <w:p w14:paraId="4CF26E6E" w14:textId="02C5A14D" w:rsidR="00F74F76" w:rsidRPr="009F4BE7" w:rsidRDefault="00F74F76" w:rsidP="00F74F76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CM, qPCR</w:t>
            </w:r>
          </w:p>
        </w:tc>
        <w:tc>
          <w:tcPr>
            <w:tcW w:w="514" w:type="pct"/>
            <w:vMerge w:val="restart"/>
            <w:vAlign w:val="center"/>
          </w:tcPr>
          <w:p w14:paraId="0B8340F0" w14:textId="72C9AF48" w:rsidR="00F74F76" w:rsidRPr="009F4BE7" w:rsidRDefault="00F74F76" w:rsidP="00F74F76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400</w:t>
            </w:r>
          </w:p>
        </w:tc>
        <w:tc>
          <w:tcPr>
            <w:tcW w:w="1008" w:type="pct"/>
          </w:tcPr>
          <w:p w14:paraId="455EFBE6" w14:textId="3E5652B9" w:rsidR="00F74F76" w:rsidRPr="009F4BE7" w:rsidRDefault="00F74F76" w:rsidP="0067049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Ascaris</w:t>
            </w:r>
            <w:proofErr w:type="spellEnd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lumbricoides</w:t>
            </w:r>
            <w:proofErr w:type="spellEnd"/>
          </w:p>
        </w:tc>
        <w:tc>
          <w:tcPr>
            <w:tcW w:w="603" w:type="pct"/>
          </w:tcPr>
          <w:p w14:paraId="67F26FAF" w14:textId="10B04D77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7.0</w:t>
            </w:r>
          </w:p>
        </w:tc>
        <w:tc>
          <w:tcPr>
            <w:tcW w:w="489" w:type="pct"/>
            <w:vMerge w:val="restart"/>
            <w:vAlign w:val="center"/>
          </w:tcPr>
          <w:p w14:paraId="5AB37134" w14:textId="39C96635" w:rsidR="00F74F76" w:rsidRPr="009F4BE7" w:rsidRDefault="00F74F76" w:rsidP="00956F2C">
            <w:pPr>
              <w:ind w:right="-28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</w:pPr>
            <w:r w:rsidRPr="009F4B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956F2C"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  <w:t>2</w:t>
            </w:r>
            <w:r w:rsidRPr="009F4B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F74F76" w:rsidRPr="009F4BE7" w14:paraId="6B19912C" w14:textId="77777777" w:rsidTr="00F74F76">
        <w:trPr>
          <w:trHeight w:val="283"/>
        </w:trPr>
        <w:tc>
          <w:tcPr>
            <w:tcW w:w="1007" w:type="pct"/>
            <w:vMerge/>
            <w:vAlign w:val="center"/>
          </w:tcPr>
          <w:p w14:paraId="01FDC85C" w14:textId="77777777" w:rsidR="00F74F76" w:rsidRPr="009F4BE7" w:rsidRDefault="00F74F76" w:rsidP="00F74F76">
            <w:pPr>
              <w:ind w:right="-2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865" w:type="pct"/>
            <w:vMerge/>
          </w:tcPr>
          <w:p w14:paraId="7FFC28DE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514" w:type="pct"/>
            <w:vMerge/>
          </w:tcPr>
          <w:p w14:paraId="07B8B661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514" w:type="pct"/>
            <w:vMerge/>
          </w:tcPr>
          <w:p w14:paraId="543956AB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008" w:type="pct"/>
          </w:tcPr>
          <w:p w14:paraId="36BEB723" w14:textId="33BD6E0A" w:rsidR="00F74F76" w:rsidRPr="009F4BE7" w:rsidRDefault="00F74F76" w:rsidP="0067049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Trichuris</w:t>
            </w:r>
            <w:proofErr w:type="spellEnd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trichiura</w:t>
            </w:r>
            <w:proofErr w:type="spellEnd"/>
          </w:p>
        </w:tc>
        <w:tc>
          <w:tcPr>
            <w:tcW w:w="603" w:type="pct"/>
          </w:tcPr>
          <w:p w14:paraId="4D848B76" w14:textId="053342AA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3.0</w:t>
            </w:r>
          </w:p>
        </w:tc>
        <w:tc>
          <w:tcPr>
            <w:tcW w:w="489" w:type="pct"/>
            <w:vMerge/>
          </w:tcPr>
          <w:p w14:paraId="70E70E39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</w:pPr>
          </w:p>
        </w:tc>
      </w:tr>
      <w:tr w:rsidR="00F74F76" w:rsidRPr="009F4BE7" w14:paraId="5ADE7A7E" w14:textId="77777777" w:rsidTr="00F74F76">
        <w:trPr>
          <w:trHeight w:val="283"/>
        </w:trPr>
        <w:tc>
          <w:tcPr>
            <w:tcW w:w="1007" w:type="pct"/>
            <w:vMerge/>
            <w:vAlign w:val="center"/>
          </w:tcPr>
          <w:p w14:paraId="4EE3378D" w14:textId="77777777" w:rsidR="00F74F76" w:rsidRPr="009F4BE7" w:rsidRDefault="00F74F76" w:rsidP="00F74F76">
            <w:pPr>
              <w:ind w:right="-2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865" w:type="pct"/>
            <w:vMerge/>
          </w:tcPr>
          <w:p w14:paraId="7DD6EBB8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514" w:type="pct"/>
            <w:vMerge/>
          </w:tcPr>
          <w:p w14:paraId="391DE755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514" w:type="pct"/>
            <w:vMerge/>
          </w:tcPr>
          <w:p w14:paraId="4B407A86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008" w:type="pct"/>
          </w:tcPr>
          <w:p w14:paraId="03A94DEF" w14:textId="1A911CBF" w:rsidR="00F74F76" w:rsidRPr="009F4BE7" w:rsidRDefault="00F74F76" w:rsidP="0067049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Strongyloides</w:t>
            </w:r>
            <w:proofErr w:type="spellEnd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stercoralis</w:t>
            </w:r>
            <w:proofErr w:type="spellEnd"/>
          </w:p>
        </w:tc>
        <w:tc>
          <w:tcPr>
            <w:tcW w:w="603" w:type="pct"/>
          </w:tcPr>
          <w:p w14:paraId="111F88D8" w14:textId="4C088C93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0.8</w:t>
            </w:r>
          </w:p>
        </w:tc>
        <w:tc>
          <w:tcPr>
            <w:tcW w:w="489" w:type="pct"/>
            <w:vMerge/>
          </w:tcPr>
          <w:p w14:paraId="01D170BC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</w:pPr>
          </w:p>
        </w:tc>
      </w:tr>
      <w:tr w:rsidR="00F74F76" w:rsidRPr="009F4BE7" w14:paraId="00D1CAB2" w14:textId="77777777" w:rsidTr="00F74F76">
        <w:trPr>
          <w:trHeight w:val="283"/>
        </w:trPr>
        <w:tc>
          <w:tcPr>
            <w:tcW w:w="1007" w:type="pct"/>
            <w:vMerge/>
            <w:vAlign w:val="center"/>
          </w:tcPr>
          <w:p w14:paraId="3E670965" w14:textId="77777777" w:rsidR="00F74F76" w:rsidRPr="009F4BE7" w:rsidRDefault="00F74F76" w:rsidP="00F74F76">
            <w:pPr>
              <w:ind w:right="-2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865" w:type="pct"/>
            <w:vMerge/>
          </w:tcPr>
          <w:p w14:paraId="11E03026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514" w:type="pct"/>
            <w:vMerge/>
          </w:tcPr>
          <w:p w14:paraId="60A3EE14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514" w:type="pct"/>
            <w:vMerge/>
          </w:tcPr>
          <w:p w14:paraId="0BF17206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008" w:type="pct"/>
          </w:tcPr>
          <w:p w14:paraId="48B01437" w14:textId="7F05BE49" w:rsidR="00F74F76" w:rsidRPr="009F4BE7" w:rsidRDefault="00F74F76" w:rsidP="0067049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Ancylostoma</w:t>
            </w:r>
            <w:proofErr w:type="spellEnd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duodenale</w:t>
            </w:r>
            <w:proofErr w:type="spellEnd"/>
          </w:p>
        </w:tc>
        <w:tc>
          <w:tcPr>
            <w:tcW w:w="603" w:type="pct"/>
          </w:tcPr>
          <w:p w14:paraId="26045920" w14:textId="1A620363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0.5</w:t>
            </w:r>
          </w:p>
        </w:tc>
        <w:tc>
          <w:tcPr>
            <w:tcW w:w="489" w:type="pct"/>
            <w:vMerge/>
          </w:tcPr>
          <w:p w14:paraId="0FDBDD9F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</w:pPr>
          </w:p>
        </w:tc>
      </w:tr>
      <w:tr w:rsidR="005B6CF0" w:rsidRPr="009F4BE7" w14:paraId="6206EBDB" w14:textId="77777777" w:rsidTr="00BF16F4">
        <w:trPr>
          <w:trHeight w:val="359"/>
        </w:trPr>
        <w:tc>
          <w:tcPr>
            <w:tcW w:w="1007" w:type="pct"/>
            <w:vAlign w:val="center"/>
          </w:tcPr>
          <w:p w14:paraId="0B59CF68" w14:textId="3D28B306" w:rsidR="00AA29DB" w:rsidRPr="009F4BE7" w:rsidRDefault="00AA29DB" w:rsidP="00F74F76">
            <w:pPr>
              <w:ind w:right="-2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F4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Asymptomatic children</w:t>
            </w:r>
          </w:p>
        </w:tc>
        <w:tc>
          <w:tcPr>
            <w:tcW w:w="865" w:type="pct"/>
          </w:tcPr>
          <w:p w14:paraId="0F7679DD" w14:textId="5D68C0A6" w:rsidR="00AA29DB" w:rsidRPr="009F4BE7" w:rsidRDefault="00AA29DB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Esmeraldas</w:t>
            </w:r>
          </w:p>
        </w:tc>
        <w:tc>
          <w:tcPr>
            <w:tcW w:w="514" w:type="pct"/>
          </w:tcPr>
          <w:p w14:paraId="4F2DD14A" w14:textId="16B3877C" w:rsidR="00AA29DB" w:rsidRPr="009F4BE7" w:rsidRDefault="00AA29DB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ELISA</w:t>
            </w:r>
          </w:p>
        </w:tc>
        <w:tc>
          <w:tcPr>
            <w:tcW w:w="514" w:type="pct"/>
          </w:tcPr>
          <w:p w14:paraId="2BC2D658" w14:textId="00615819" w:rsidR="00AA29DB" w:rsidRPr="009F4BE7" w:rsidRDefault="00AA29DB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39</w:t>
            </w:r>
          </w:p>
        </w:tc>
        <w:tc>
          <w:tcPr>
            <w:tcW w:w="1008" w:type="pct"/>
          </w:tcPr>
          <w:p w14:paraId="6CA5B0A7" w14:textId="317D6577" w:rsidR="00AA29DB" w:rsidRPr="009F4BE7" w:rsidRDefault="00AA29DB" w:rsidP="0067049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Ascaris</w:t>
            </w:r>
            <w:proofErr w:type="spellEnd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lumbricoides</w:t>
            </w:r>
            <w:proofErr w:type="spellEnd"/>
          </w:p>
        </w:tc>
        <w:tc>
          <w:tcPr>
            <w:tcW w:w="603" w:type="pct"/>
          </w:tcPr>
          <w:p w14:paraId="2B76E9D6" w14:textId="32AA4A6B" w:rsidR="00AA29DB" w:rsidRPr="009F4BE7" w:rsidRDefault="00AA29DB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17.9</w:t>
            </w:r>
          </w:p>
        </w:tc>
        <w:tc>
          <w:tcPr>
            <w:tcW w:w="489" w:type="pct"/>
          </w:tcPr>
          <w:p w14:paraId="0BF57144" w14:textId="31D03826" w:rsidR="00AA29DB" w:rsidRPr="009F4BE7" w:rsidRDefault="00AA29DB" w:rsidP="00956F2C">
            <w:pPr>
              <w:ind w:right="-28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[</w:t>
            </w:r>
            <w:r w:rsidR="00956F2C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  <w:lang w:val="en-GB" w:eastAsia="es-ES"/>
              </w:rPr>
              <w:t>3</w:t>
            </w: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]</w:t>
            </w:r>
          </w:p>
        </w:tc>
      </w:tr>
      <w:tr w:rsidR="00F74F76" w:rsidRPr="009F4BE7" w14:paraId="192186B6" w14:textId="77777777" w:rsidTr="00F74F76">
        <w:trPr>
          <w:trHeight w:val="283"/>
        </w:trPr>
        <w:tc>
          <w:tcPr>
            <w:tcW w:w="1007" w:type="pct"/>
            <w:vMerge w:val="restart"/>
            <w:vAlign w:val="center"/>
          </w:tcPr>
          <w:p w14:paraId="3E932C91" w14:textId="6A7A09F2" w:rsidR="00F74F76" w:rsidRPr="009F4BE7" w:rsidRDefault="00F74F76" w:rsidP="00F74F76">
            <w:pPr>
              <w:ind w:right="-2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F4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Asymptomatic children</w:t>
            </w:r>
          </w:p>
        </w:tc>
        <w:tc>
          <w:tcPr>
            <w:tcW w:w="865" w:type="pct"/>
            <w:vMerge w:val="restart"/>
            <w:vAlign w:val="center"/>
          </w:tcPr>
          <w:p w14:paraId="2F2181C1" w14:textId="66DC76E8" w:rsidR="00F74F76" w:rsidRPr="009F4BE7" w:rsidRDefault="00F74F76" w:rsidP="00F74F76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Manabí</w:t>
            </w:r>
          </w:p>
        </w:tc>
        <w:tc>
          <w:tcPr>
            <w:tcW w:w="514" w:type="pct"/>
            <w:vMerge w:val="restart"/>
            <w:vAlign w:val="center"/>
          </w:tcPr>
          <w:p w14:paraId="337BA31A" w14:textId="32CA94FF" w:rsidR="00F74F76" w:rsidRPr="009F4BE7" w:rsidRDefault="00F74F76" w:rsidP="00F74F76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CM</w:t>
            </w:r>
          </w:p>
        </w:tc>
        <w:tc>
          <w:tcPr>
            <w:tcW w:w="514" w:type="pct"/>
            <w:vMerge w:val="restart"/>
            <w:vAlign w:val="center"/>
          </w:tcPr>
          <w:p w14:paraId="292CFC0E" w14:textId="20C2D800" w:rsidR="00F74F76" w:rsidRPr="009F4BE7" w:rsidRDefault="00F74F76" w:rsidP="00F74F76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112</w:t>
            </w:r>
          </w:p>
        </w:tc>
        <w:tc>
          <w:tcPr>
            <w:tcW w:w="1008" w:type="pct"/>
          </w:tcPr>
          <w:p w14:paraId="3DCE763C" w14:textId="6DE537E9" w:rsidR="00F74F76" w:rsidRPr="009F4BE7" w:rsidRDefault="00F74F76" w:rsidP="0067049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Ascaris</w:t>
            </w:r>
            <w:proofErr w:type="spellEnd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lumbricoides</w:t>
            </w:r>
            <w:proofErr w:type="spellEnd"/>
          </w:p>
        </w:tc>
        <w:tc>
          <w:tcPr>
            <w:tcW w:w="603" w:type="pct"/>
          </w:tcPr>
          <w:p w14:paraId="349AAAC6" w14:textId="0D9EE387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9.8</w:t>
            </w:r>
          </w:p>
        </w:tc>
        <w:tc>
          <w:tcPr>
            <w:tcW w:w="489" w:type="pct"/>
            <w:vMerge w:val="restart"/>
            <w:vAlign w:val="center"/>
          </w:tcPr>
          <w:p w14:paraId="2C9632A4" w14:textId="4F35842A" w:rsidR="00F74F76" w:rsidRPr="009F4BE7" w:rsidRDefault="00F74F76" w:rsidP="00956F2C">
            <w:pPr>
              <w:ind w:right="-28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</w:pPr>
            <w:r w:rsidRPr="009F4B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956F2C"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  <w:t>4</w:t>
            </w:r>
            <w:r w:rsidRPr="009F4B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F74F76" w:rsidRPr="009F4BE7" w14:paraId="4E2BAABF" w14:textId="77777777" w:rsidTr="00F74F76">
        <w:trPr>
          <w:trHeight w:val="283"/>
        </w:trPr>
        <w:tc>
          <w:tcPr>
            <w:tcW w:w="1007" w:type="pct"/>
            <w:vMerge/>
            <w:vAlign w:val="center"/>
          </w:tcPr>
          <w:p w14:paraId="77A5D18D" w14:textId="77777777" w:rsidR="00F74F76" w:rsidRPr="009F4BE7" w:rsidRDefault="00F74F76" w:rsidP="00F74F76">
            <w:pPr>
              <w:ind w:right="-2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865" w:type="pct"/>
            <w:vMerge/>
          </w:tcPr>
          <w:p w14:paraId="2F6500DD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514" w:type="pct"/>
            <w:vMerge/>
          </w:tcPr>
          <w:p w14:paraId="50DEF4D4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514" w:type="pct"/>
            <w:vMerge/>
          </w:tcPr>
          <w:p w14:paraId="14633AFD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008" w:type="pct"/>
          </w:tcPr>
          <w:p w14:paraId="3DDACACF" w14:textId="36A866A5" w:rsidR="00F74F76" w:rsidRPr="009F4BE7" w:rsidRDefault="00F74F76" w:rsidP="0067049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Hymenolepis</w:t>
            </w:r>
            <w:proofErr w:type="spellEnd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nana</w:t>
            </w:r>
          </w:p>
        </w:tc>
        <w:tc>
          <w:tcPr>
            <w:tcW w:w="603" w:type="pct"/>
          </w:tcPr>
          <w:p w14:paraId="0DA34B4F" w14:textId="75768A8D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3.3</w:t>
            </w:r>
          </w:p>
        </w:tc>
        <w:tc>
          <w:tcPr>
            <w:tcW w:w="489" w:type="pct"/>
            <w:vMerge/>
          </w:tcPr>
          <w:p w14:paraId="4C8CBC96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</w:pPr>
          </w:p>
        </w:tc>
      </w:tr>
      <w:tr w:rsidR="00F74F76" w:rsidRPr="009F4BE7" w14:paraId="1D836A5C" w14:textId="77777777" w:rsidTr="00F74F76">
        <w:trPr>
          <w:trHeight w:val="283"/>
        </w:trPr>
        <w:tc>
          <w:tcPr>
            <w:tcW w:w="1007" w:type="pct"/>
            <w:vMerge w:val="restart"/>
            <w:vAlign w:val="center"/>
          </w:tcPr>
          <w:p w14:paraId="146F747A" w14:textId="420418EA" w:rsidR="00F74F76" w:rsidRPr="009F4BE7" w:rsidRDefault="00F74F76" w:rsidP="00F74F76">
            <w:pPr>
              <w:ind w:right="-2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F4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Asymptomatic children</w:t>
            </w:r>
          </w:p>
        </w:tc>
        <w:tc>
          <w:tcPr>
            <w:tcW w:w="865" w:type="pct"/>
            <w:vMerge w:val="restart"/>
            <w:vAlign w:val="center"/>
          </w:tcPr>
          <w:p w14:paraId="12D43A79" w14:textId="323CA399" w:rsidR="00F74F76" w:rsidRPr="009F4BE7" w:rsidRDefault="00F74F76" w:rsidP="00F74F76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Pichincha</w:t>
            </w:r>
          </w:p>
        </w:tc>
        <w:tc>
          <w:tcPr>
            <w:tcW w:w="514" w:type="pct"/>
            <w:vMerge w:val="restart"/>
            <w:vAlign w:val="center"/>
          </w:tcPr>
          <w:p w14:paraId="72D3F8BD" w14:textId="5B5CEF36" w:rsidR="00F74F76" w:rsidRPr="009F4BE7" w:rsidRDefault="00F74F76" w:rsidP="00F74F76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CM</w:t>
            </w:r>
          </w:p>
        </w:tc>
        <w:tc>
          <w:tcPr>
            <w:tcW w:w="514" w:type="pct"/>
            <w:vMerge w:val="restart"/>
            <w:vAlign w:val="center"/>
          </w:tcPr>
          <w:p w14:paraId="48FA611F" w14:textId="1751C12A" w:rsidR="00F74F76" w:rsidRPr="009F4BE7" w:rsidRDefault="00F74F76" w:rsidP="00F74F76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244</w:t>
            </w:r>
          </w:p>
        </w:tc>
        <w:tc>
          <w:tcPr>
            <w:tcW w:w="1008" w:type="pct"/>
          </w:tcPr>
          <w:p w14:paraId="486CC2D8" w14:textId="366C13DE" w:rsidR="00F74F76" w:rsidRPr="009F4BE7" w:rsidRDefault="00F74F76" w:rsidP="0067049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Ascaris</w:t>
            </w:r>
            <w:proofErr w:type="spellEnd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lumbricoides</w:t>
            </w:r>
            <w:proofErr w:type="spellEnd"/>
          </w:p>
        </w:tc>
        <w:tc>
          <w:tcPr>
            <w:tcW w:w="603" w:type="pct"/>
          </w:tcPr>
          <w:p w14:paraId="0F7BB77B" w14:textId="6B42FA8C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39.7</w:t>
            </w:r>
          </w:p>
        </w:tc>
        <w:tc>
          <w:tcPr>
            <w:tcW w:w="489" w:type="pct"/>
            <w:vMerge w:val="restart"/>
            <w:vAlign w:val="center"/>
          </w:tcPr>
          <w:p w14:paraId="183AA973" w14:textId="7993D363" w:rsidR="00F74F76" w:rsidRPr="009F4BE7" w:rsidRDefault="00F74F76" w:rsidP="00956F2C">
            <w:pPr>
              <w:ind w:right="-28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[</w:t>
            </w:r>
            <w:r w:rsidR="00956F2C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  <w:lang w:val="en-GB" w:eastAsia="es-ES"/>
              </w:rPr>
              <w:t>5</w:t>
            </w: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]</w:t>
            </w:r>
          </w:p>
        </w:tc>
      </w:tr>
      <w:tr w:rsidR="00F74F76" w:rsidRPr="009F4BE7" w14:paraId="3261074D" w14:textId="77777777" w:rsidTr="00670492">
        <w:trPr>
          <w:trHeight w:val="283"/>
        </w:trPr>
        <w:tc>
          <w:tcPr>
            <w:tcW w:w="1007" w:type="pct"/>
            <w:vMerge/>
          </w:tcPr>
          <w:p w14:paraId="6C41CC46" w14:textId="77777777" w:rsidR="00F74F76" w:rsidRPr="009F4BE7" w:rsidRDefault="00F74F76" w:rsidP="00670492">
            <w:pPr>
              <w:ind w:right="-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865" w:type="pct"/>
            <w:vMerge/>
          </w:tcPr>
          <w:p w14:paraId="33469BBB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514" w:type="pct"/>
            <w:vMerge/>
          </w:tcPr>
          <w:p w14:paraId="36D129FA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514" w:type="pct"/>
            <w:vMerge/>
          </w:tcPr>
          <w:p w14:paraId="11443BE2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008" w:type="pct"/>
          </w:tcPr>
          <w:p w14:paraId="01B9FB56" w14:textId="2D9BC0FC" w:rsidR="00F74F76" w:rsidRPr="009F4BE7" w:rsidRDefault="00F74F76" w:rsidP="0067049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Trichuris</w:t>
            </w:r>
            <w:proofErr w:type="spellEnd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trichiura</w:t>
            </w:r>
            <w:proofErr w:type="spellEnd"/>
          </w:p>
        </w:tc>
        <w:tc>
          <w:tcPr>
            <w:tcW w:w="603" w:type="pct"/>
          </w:tcPr>
          <w:p w14:paraId="56EBC87D" w14:textId="4B474170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19.7</w:t>
            </w:r>
          </w:p>
        </w:tc>
        <w:tc>
          <w:tcPr>
            <w:tcW w:w="489" w:type="pct"/>
            <w:vMerge/>
          </w:tcPr>
          <w:p w14:paraId="2E7750BC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</w:pPr>
          </w:p>
        </w:tc>
      </w:tr>
      <w:tr w:rsidR="00F74F76" w:rsidRPr="009F4BE7" w14:paraId="32EBADED" w14:textId="77777777" w:rsidTr="00F74F76">
        <w:trPr>
          <w:trHeight w:val="283"/>
        </w:trPr>
        <w:tc>
          <w:tcPr>
            <w:tcW w:w="1007" w:type="pct"/>
            <w:vMerge w:val="restart"/>
            <w:vAlign w:val="center"/>
          </w:tcPr>
          <w:p w14:paraId="05B8AEA9" w14:textId="43982E17" w:rsidR="00F74F76" w:rsidRPr="009F4BE7" w:rsidRDefault="00F74F76" w:rsidP="00F74F76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4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Asymptomatic (all age groups)</w:t>
            </w:r>
          </w:p>
        </w:tc>
        <w:tc>
          <w:tcPr>
            <w:tcW w:w="865" w:type="pct"/>
            <w:vMerge w:val="restart"/>
            <w:vAlign w:val="center"/>
          </w:tcPr>
          <w:p w14:paraId="19112C17" w14:textId="5C076BBE" w:rsidR="00F74F76" w:rsidRPr="009F4BE7" w:rsidRDefault="00F74F76" w:rsidP="00F74F76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 xml:space="preserve">St. Domingo de </w:t>
            </w:r>
            <w:proofErr w:type="spellStart"/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los</w:t>
            </w:r>
            <w:proofErr w:type="spellEnd"/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Tsáchilas</w:t>
            </w:r>
            <w:proofErr w:type="spellEnd"/>
          </w:p>
        </w:tc>
        <w:tc>
          <w:tcPr>
            <w:tcW w:w="514" w:type="pct"/>
            <w:vMerge w:val="restart"/>
            <w:vAlign w:val="center"/>
          </w:tcPr>
          <w:p w14:paraId="42D525A7" w14:textId="1384EAE1" w:rsidR="00F74F76" w:rsidRPr="009F4BE7" w:rsidRDefault="00F74F76" w:rsidP="00F74F76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CM</w:t>
            </w:r>
          </w:p>
        </w:tc>
        <w:tc>
          <w:tcPr>
            <w:tcW w:w="514" w:type="pct"/>
            <w:vMerge w:val="restart"/>
            <w:vAlign w:val="center"/>
          </w:tcPr>
          <w:p w14:paraId="06125376" w14:textId="6D336365" w:rsidR="00F74F76" w:rsidRPr="009F4BE7" w:rsidRDefault="00F74F76" w:rsidP="00F74F76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586</w:t>
            </w:r>
          </w:p>
        </w:tc>
        <w:tc>
          <w:tcPr>
            <w:tcW w:w="1008" w:type="pct"/>
            <w:tcBorders>
              <w:bottom w:val="single" w:sz="4" w:space="0" w:color="auto"/>
            </w:tcBorders>
          </w:tcPr>
          <w:p w14:paraId="0818768A" w14:textId="15D99CB5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Ascaris</w:t>
            </w:r>
            <w:proofErr w:type="spellEnd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lumbricoides</w:t>
            </w:r>
            <w:proofErr w:type="spellEnd"/>
          </w:p>
        </w:tc>
        <w:tc>
          <w:tcPr>
            <w:tcW w:w="603" w:type="pct"/>
            <w:tcBorders>
              <w:bottom w:val="single" w:sz="4" w:space="0" w:color="auto"/>
            </w:tcBorders>
          </w:tcPr>
          <w:p w14:paraId="2D88471A" w14:textId="4A31C043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29.4</w:t>
            </w:r>
          </w:p>
        </w:tc>
        <w:tc>
          <w:tcPr>
            <w:tcW w:w="489" w:type="pct"/>
            <w:vMerge w:val="restart"/>
            <w:vAlign w:val="center"/>
          </w:tcPr>
          <w:p w14:paraId="41AA076D" w14:textId="1944BDF5" w:rsidR="00F74F76" w:rsidRPr="009F4BE7" w:rsidRDefault="00F74F76" w:rsidP="00956F2C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4B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956F2C"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  <w:t>6</w:t>
            </w:r>
            <w:r w:rsidRPr="009F4B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F74F76" w:rsidRPr="009F4BE7" w14:paraId="645B59EA" w14:textId="77777777" w:rsidTr="00670492">
        <w:trPr>
          <w:trHeight w:val="283"/>
        </w:trPr>
        <w:tc>
          <w:tcPr>
            <w:tcW w:w="1007" w:type="pct"/>
            <w:vMerge/>
          </w:tcPr>
          <w:p w14:paraId="167C21F6" w14:textId="77777777" w:rsidR="00F74F76" w:rsidRPr="009F4BE7" w:rsidRDefault="00F74F76" w:rsidP="00670492">
            <w:pPr>
              <w:ind w:right="-2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5" w:type="pct"/>
            <w:vMerge/>
          </w:tcPr>
          <w:p w14:paraId="332F8B12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4" w:type="pct"/>
            <w:vMerge/>
          </w:tcPr>
          <w:p w14:paraId="41F70DED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4" w:type="pct"/>
            <w:vMerge/>
          </w:tcPr>
          <w:p w14:paraId="3DDE1583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8" w:type="pct"/>
            <w:tcBorders>
              <w:bottom w:val="single" w:sz="4" w:space="0" w:color="auto"/>
            </w:tcBorders>
          </w:tcPr>
          <w:p w14:paraId="0BEC2952" w14:textId="038E7673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Trichuris</w:t>
            </w:r>
            <w:proofErr w:type="spellEnd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trichiura</w:t>
            </w:r>
            <w:proofErr w:type="spellEnd"/>
          </w:p>
        </w:tc>
        <w:tc>
          <w:tcPr>
            <w:tcW w:w="603" w:type="pct"/>
            <w:tcBorders>
              <w:bottom w:val="single" w:sz="4" w:space="0" w:color="auto"/>
            </w:tcBorders>
          </w:tcPr>
          <w:p w14:paraId="7DF9E363" w14:textId="48A55892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11.4</w:t>
            </w:r>
          </w:p>
        </w:tc>
        <w:tc>
          <w:tcPr>
            <w:tcW w:w="489" w:type="pct"/>
            <w:vMerge/>
          </w:tcPr>
          <w:p w14:paraId="55EF9CB3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74F76" w:rsidRPr="009F4BE7" w14:paraId="4E2F6EF8" w14:textId="77777777" w:rsidTr="00670492">
        <w:trPr>
          <w:trHeight w:val="283"/>
        </w:trPr>
        <w:tc>
          <w:tcPr>
            <w:tcW w:w="1007" w:type="pct"/>
            <w:vMerge/>
          </w:tcPr>
          <w:p w14:paraId="1F954C83" w14:textId="77777777" w:rsidR="00F74F76" w:rsidRPr="009F4BE7" w:rsidRDefault="00F74F76" w:rsidP="00670492">
            <w:pPr>
              <w:ind w:right="-2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5" w:type="pct"/>
            <w:vMerge/>
          </w:tcPr>
          <w:p w14:paraId="3DA503A6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4" w:type="pct"/>
            <w:vMerge/>
          </w:tcPr>
          <w:p w14:paraId="7E89CAC5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4" w:type="pct"/>
            <w:vMerge/>
          </w:tcPr>
          <w:p w14:paraId="0734F51C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8" w:type="pct"/>
            <w:tcBorders>
              <w:bottom w:val="single" w:sz="4" w:space="0" w:color="auto"/>
            </w:tcBorders>
          </w:tcPr>
          <w:p w14:paraId="15ABEB4C" w14:textId="6309C9B5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Hookworm</w:t>
            </w:r>
          </w:p>
        </w:tc>
        <w:tc>
          <w:tcPr>
            <w:tcW w:w="603" w:type="pct"/>
            <w:tcBorders>
              <w:bottom w:val="single" w:sz="4" w:space="0" w:color="auto"/>
            </w:tcBorders>
          </w:tcPr>
          <w:p w14:paraId="7F6E77F4" w14:textId="098C2256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1.0</w:t>
            </w:r>
          </w:p>
        </w:tc>
        <w:tc>
          <w:tcPr>
            <w:tcW w:w="489" w:type="pct"/>
            <w:vMerge/>
          </w:tcPr>
          <w:p w14:paraId="3E07D97D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74F76" w:rsidRPr="009F4BE7" w14:paraId="3B550809" w14:textId="77777777" w:rsidTr="00670492">
        <w:trPr>
          <w:trHeight w:val="283"/>
        </w:trPr>
        <w:tc>
          <w:tcPr>
            <w:tcW w:w="1007" w:type="pct"/>
            <w:vMerge/>
          </w:tcPr>
          <w:p w14:paraId="285002F2" w14:textId="77777777" w:rsidR="00F74F76" w:rsidRPr="009F4BE7" w:rsidRDefault="00F74F76" w:rsidP="00670492">
            <w:pPr>
              <w:ind w:right="-2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5" w:type="pct"/>
            <w:vMerge/>
          </w:tcPr>
          <w:p w14:paraId="208DC732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4" w:type="pct"/>
            <w:vMerge/>
          </w:tcPr>
          <w:p w14:paraId="7A1F955D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4" w:type="pct"/>
            <w:vMerge/>
          </w:tcPr>
          <w:p w14:paraId="28B20693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8" w:type="pct"/>
            <w:tcBorders>
              <w:bottom w:val="single" w:sz="4" w:space="0" w:color="auto"/>
            </w:tcBorders>
          </w:tcPr>
          <w:p w14:paraId="50B2FD8F" w14:textId="2C804D2B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Amphimerus</w:t>
            </w:r>
            <w:proofErr w:type="spellEnd"/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 xml:space="preserve"> sp.</w:t>
            </w:r>
          </w:p>
        </w:tc>
        <w:tc>
          <w:tcPr>
            <w:tcW w:w="603" w:type="pct"/>
            <w:tcBorders>
              <w:bottom w:val="single" w:sz="4" w:space="0" w:color="auto"/>
            </w:tcBorders>
          </w:tcPr>
          <w:p w14:paraId="7DB62DB6" w14:textId="511D3673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0.5</w:t>
            </w:r>
          </w:p>
        </w:tc>
        <w:tc>
          <w:tcPr>
            <w:tcW w:w="489" w:type="pct"/>
            <w:vMerge/>
          </w:tcPr>
          <w:p w14:paraId="5104AC5B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74F76" w:rsidRPr="009F4BE7" w14:paraId="78C90531" w14:textId="77777777" w:rsidTr="00670492">
        <w:trPr>
          <w:trHeight w:val="283"/>
        </w:trPr>
        <w:tc>
          <w:tcPr>
            <w:tcW w:w="1007" w:type="pct"/>
            <w:vMerge/>
          </w:tcPr>
          <w:p w14:paraId="4FD59626" w14:textId="77777777" w:rsidR="00F74F76" w:rsidRPr="009F4BE7" w:rsidRDefault="00F74F76" w:rsidP="00670492">
            <w:pPr>
              <w:ind w:right="-2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5" w:type="pct"/>
            <w:vMerge/>
          </w:tcPr>
          <w:p w14:paraId="4FEE1EC6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4" w:type="pct"/>
            <w:vMerge/>
          </w:tcPr>
          <w:p w14:paraId="7D1F6C24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4" w:type="pct"/>
            <w:vMerge/>
          </w:tcPr>
          <w:p w14:paraId="39849598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8" w:type="pct"/>
            <w:tcBorders>
              <w:bottom w:val="single" w:sz="4" w:space="0" w:color="auto"/>
            </w:tcBorders>
          </w:tcPr>
          <w:p w14:paraId="2E6BAD14" w14:textId="315B509E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Enterobius</w:t>
            </w:r>
            <w:proofErr w:type="spellEnd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vermicularis</w:t>
            </w:r>
            <w:proofErr w:type="spellEnd"/>
          </w:p>
        </w:tc>
        <w:tc>
          <w:tcPr>
            <w:tcW w:w="603" w:type="pct"/>
            <w:tcBorders>
              <w:bottom w:val="single" w:sz="4" w:space="0" w:color="auto"/>
            </w:tcBorders>
          </w:tcPr>
          <w:p w14:paraId="73DBAF54" w14:textId="3EBBA393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0.5</w:t>
            </w:r>
          </w:p>
        </w:tc>
        <w:tc>
          <w:tcPr>
            <w:tcW w:w="489" w:type="pct"/>
            <w:vMerge/>
          </w:tcPr>
          <w:p w14:paraId="4DE22C44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74F76" w:rsidRPr="009F4BE7" w14:paraId="77B51447" w14:textId="77777777" w:rsidTr="00670492">
        <w:trPr>
          <w:trHeight w:val="283"/>
        </w:trPr>
        <w:tc>
          <w:tcPr>
            <w:tcW w:w="1007" w:type="pct"/>
            <w:vMerge/>
          </w:tcPr>
          <w:p w14:paraId="60A9DA68" w14:textId="77777777" w:rsidR="00F74F76" w:rsidRPr="009F4BE7" w:rsidRDefault="00F74F76" w:rsidP="00670492">
            <w:pPr>
              <w:ind w:right="-2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5" w:type="pct"/>
            <w:vMerge/>
          </w:tcPr>
          <w:p w14:paraId="6F2C9FBF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4" w:type="pct"/>
            <w:vMerge/>
          </w:tcPr>
          <w:p w14:paraId="1DF945AB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4" w:type="pct"/>
            <w:vMerge/>
          </w:tcPr>
          <w:p w14:paraId="7EF27E85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8" w:type="pct"/>
            <w:tcBorders>
              <w:bottom w:val="single" w:sz="4" w:space="0" w:color="auto"/>
            </w:tcBorders>
          </w:tcPr>
          <w:p w14:paraId="37ECA682" w14:textId="194F252A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Hymenolepis</w:t>
            </w:r>
            <w:proofErr w:type="spellEnd"/>
          </w:p>
        </w:tc>
        <w:tc>
          <w:tcPr>
            <w:tcW w:w="603" w:type="pct"/>
            <w:tcBorders>
              <w:bottom w:val="single" w:sz="4" w:space="0" w:color="auto"/>
            </w:tcBorders>
          </w:tcPr>
          <w:p w14:paraId="0CBC9C2D" w14:textId="0C5174D5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9F4B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489" w:type="pct"/>
            <w:vMerge/>
          </w:tcPr>
          <w:p w14:paraId="3AC020BF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74F76" w:rsidRPr="009F4BE7" w14:paraId="64F464ED" w14:textId="77777777" w:rsidTr="00670492">
        <w:trPr>
          <w:trHeight w:val="283"/>
        </w:trPr>
        <w:tc>
          <w:tcPr>
            <w:tcW w:w="1007" w:type="pct"/>
            <w:vMerge/>
          </w:tcPr>
          <w:p w14:paraId="74C017E3" w14:textId="77777777" w:rsidR="00F74F76" w:rsidRPr="009F4BE7" w:rsidRDefault="00F74F76" w:rsidP="00670492">
            <w:pPr>
              <w:ind w:right="-2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5" w:type="pct"/>
            <w:vMerge/>
          </w:tcPr>
          <w:p w14:paraId="086152B5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4" w:type="pct"/>
            <w:vMerge/>
          </w:tcPr>
          <w:p w14:paraId="18AEAB52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4" w:type="pct"/>
            <w:vMerge/>
          </w:tcPr>
          <w:p w14:paraId="7FEF19CA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8" w:type="pct"/>
            <w:tcBorders>
              <w:bottom w:val="single" w:sz="4" w:space="0" w:color="auto"/>
            </w:tcBorders>
          </w:tcPr>
          <w:p w14:paraId="12BD52A5" w14:textId="1D89FD61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Paragonimus</w:t>
            </w:r>
            <w:proofErr w:type="spellEnd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westermani</w:t>
            </w:r>
            <w:proofErr w:type="spellEnd"/>
          </w:p>
        </w:tc>
        <w:tc>
          <w:tcPr>
            <w:tcW w:w="603" w:type="pct"/>
            <w:tcBorders>
              <w:bottom w:val="single" w:sz="4" w:space="0" w:color="auto"/>
            </w:tcBorders>
          </w:tcPr>
          <w:p w14:paraId="04184BF4" w14:textId="51CA3AD8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0.3</w:t>
            </w:r>
          </w:p>
        </w:tc>
        <w:tc>
          <w:tcPr>
            <w:tcW w:w="489" w:type="pct"/>
            <w:vMerge/>
          </w:tcPr>
          <w:p w14:paraId="3326721C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74F76" w:rsidRPr="009F4BE7" w14:paraId="2CD97DFA" w14:textId="77777777" w:rsidTr="00670492">
        <w:trPr>
          <w:trHeight w:val="283"/>
        </w:trPr>
        <w:tc>
          <w:tcPr>
            <w:tcW w:w="1007" w:type="pct"/>
            <w:vMerge/>
          </w:tcPr>
          <w:p w14:paraId="7AE570EF" w14:textId="77777777" w:rsidR="00F74F76" w:rsidRPr="009F4BE7" w:rsidRDefault="00F74F76" w:rsidP="00670492">
            <w:pPr>
              <w:ind w:right="-2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5" w:type="pct"/>
            <w:vMerge/>
          </w:tcPr>
          <w:p w14:paraId="4F2A75F0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4" w:type="pct"/>
            <w:vMerge/>
          </w:tcPr>
          <w:p w14:paraId="2AFB4E6E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4" w:type="pct"/>
            <w:vMerge/>
          </w:tcPr>
          <w:p w14:paraId="05FCAE6D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8" w:type="pct"/>
            <w:tcBorders>
              <w:bottom w:val="single" w:sz="4" w:space="0" w:color="auto"/>
            </w:tcBorders>
          </w:tcPr>
          <w:p w14:paraId="49BC449E" w14:textId="00E44452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Strongyloides</w:t>
            </w:r>
            <w:proofErr w:type="spellEnd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stercoralis</w:t>
            </w:r>
            <w:proofErr w:type="spellEnd"/>
          </w:p>
        </w:tc>
        <w:tc>
          <w:tcPr>
            <w:tcW w:w="603" w:type="pct"/>
            <w:tcBorders>
              <w:bottom w:val="single" w:sz="4" w:space="0" w:color="auto"/>
            </w:tcBorders>
          </w:tcPr>
          <w:p w14:paraId="56A14401" w14:textId="501DBC0E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0.5</w:t>
            </w:r>
          </w:p>
        </w:tc>
        <w:tc>
          <w:tcPr>
            <w:tcW w:w="489" w:type="pct"/>
            <w:vMerge/>
          </w:tcPr>
          <w:p w14:paraId="03BAB5B4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74F76" w:rsidRPr="009F4BE7" w14:paraId="6A797EC4" w14:textId="77777777" w:rsidTr="00F74F76">
        <w:trPr>
          <w:trHeight w:val="283"/>
        </w:trPr>
        <w:tc>
          <w:tcPr>
            <w:tcW w:w="1007" w:type="pct"/>
            <w:vMerge w:val="restart"/>
            <w:vAlign w:val="center"/>
          </w:tcPr>
          <w:p w14:paraId="57AEC1BF" w14:textId="10B09C86" w:rsidR="00F74F76" w:rsidRPr="009F4BE7" w:rsidRDefault="00F74F76" w:rsidP="00F74F76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4BE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Rural dwellers</w:t>
            </w:r>
          </w:p>
        </w:tc>
        <w:tc>
          <w:tcPr>
            <w:tcW w:w="865" w:type="pct"/>
            <w:vMerge w:val="restart"/>
            <w:vAlign w:val="center"/>
          </w:tcPr>
          <w:p w14:paraId="664BA68F" w14:textId="6271755A" w:rsidR="00F74F76" w:rsidRPr="009F4BE7" w:rsidRDefault="00F74F76" w:rsidP="00F74F76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Loja</w:t>
            </w:r>
          </w:p>
        </w:tc>
        <w:tc>
          <w:tcPr>
            <w:tcW w:w="514" w:type="pct"/>
            <w:vMerge w:val="restart"/>
            <w:vAlign w:val="center"/>
          </w:tcPr>
          <w:p w14:paraId="7F41A48C" w14:textId="35AFF223" w:rsidR="00F74F76" w:rsidRPr="009F4BE7" w:rsidRDefault="00F74F76" w:rsidP="00F74F76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CM</w:t>
            </w:r>
          </w:p>
        </w:tc>
        <w:tc>
          <w:tcPr>
            <w:tcW w:w="514" w:type="pct"/>
            <w:vMerge w:val="restart"/>
            <w:vAlign w:val="center"/>
          </w:tcPr>
          <w:p w14:paraId="14527E95" w14:textId="39E8E688" w:rsidR="00F74F76" w:rsidRPr="009F4BE7" w:rsidRDefault="00F74F76" w:rsidP="00F74F76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674</w:t>
            </w:r>
          </w:p>
        </w:tc>
        <w:tc>
          <w:tcPr>
            <w:tcW w:w="1008" w:type="pct"/>
            <w:tcBorders>
              <w:bottom w:val="single" w:sz="4" w:space="0" w:color="auto"/>
            </w:tcBorders>
          </w:tcPr>
          <w:p w14:paraId="3BCEC703" w14:textId="0EC4E454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9F4BE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Hymenolepis</w:t>
            </w:r>
            <w:proofErr w:type="spellEnd"/>
            <w:r w:rsidRPr="009F4BE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nana</w:t>
            </w:r>
          </w:p>
        </w:tc>
        <w:tc>
          <w:tcPr>
            <w:tcW w:w="603" w:type="pct"/>
            <w:tcBorders>
              <w:bottom w:val="single" w:sz="4" w:space="0" w:color="auto"/>
            </w:tcBorders>
          </w:tcPr>
          <w:p w14:paraId="06B5905D" w14:textId="67BDB142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9F4B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3</w:t>
            </w:r>
          </w:p>
        </w:tc>
        <w:tc>
          <w:tcPr>
            <w:tcW w:w="489" w:type="pct"/>
            <w:vMerge w:val="restart"/>
            <w:vAlign w:val="center"/>
          </w:tcPr>
          <w:p w14:paraId="2A5DC5C9" w14:textId="6FCB13C0" w:rsidR="00F74F76" w:rsidRPr="009F4BE7" w:rsidRDefault="00F74F76" w:rsidP="00956F2C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[</w:t>
            </w:r>
            <w:r w:rsidR="00956F2C">
              <w:rPr>
                <w:rFonts w:ascii="Times New Roman" w:eastAsia="Times New Roman" w:hAnsi="Times New Roman" w:cs="Times New Roman"/>
                <w:bCs/>
                <w:color w:val="0070C0"/>
                <w:sz w:val="24"/>
                <w:szCs w:val="24"/>
                <w:lang w:val="en-GB" w:eastAsia="es-ES"/>
              </w:rPr>
              <w:t>7</w:t>
            </w: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]</w:t>
            </w:r>
          </w:p>
        </w:tc>
      </w:tr>
      <w:tr w:rsidR="00F74F76" w:rsidRPr="009F4BE7" w14:paraId="17B13F71" w14:textId="77777777" w:rsidTr="00670492">
        <w:trPr>
          <w:trHeight w:val="283"/>
        </w:trPr>
        <w:tc>
          <w:tcPr>
            <w:tcW w:w="1007" w:type="pct"/>
            <w:vMerge/>
          </w:tcPr>
          <w:p w14:paraId="67B30EBC" w14:textId="77777777" w:rsidR="00F74F76" w:rsidRPr="009F4BE7" w:rsidRDefault="00F74F76" w:rsidP="00670492">
            <w:pPr>
              <w:ind w:right="-2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5" w:type="pct"/>
            <w:vMerge/>
          </w:tcPr>
          <w:p w14:paraId="5B49354F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4" w:type="pct"/>
            <w:vMerge/>
          </w:tcPr>
          <w:p w14:paraId="228F10EF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4" w:type="pct"/>
            <w:vMerge/>
          </w:tcPr>
          <w:p w14:paraId="6589769D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8" w:type="pct"/>
            <w:tcBorders>
              <w:bottom w:val="single" w:sz="4" w:space="0" w:color="auto"/>
            </w:tcBorders>
          </w:tcPr>
          <w:p w14:paraId="65986469" w14:textId="32782C9B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9F4BE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trongyloides</w:t>
            </w:r>
            <w:proofErr w:type="spellEnd"/>
            <w:r w:rsidRPr="009F4BE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F4BE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tercoralis</w:t>
            </w:r>
            <w:proofErr w:type="spellEnd"/>
          </w:p>
        </w:tc>
        <w:tc>
          <w:tcPr>
            <w:tcW w:w="603" w:type="pct"/>
            <w:tcBorders>
              <w:bottom w:val="single" w:sz="4" w:space="0" w:color="auto"/>
            </w:tcBorders>
          </w:tcPr>
          <w:p w14:paraId="22510842" w14:textId="1D11DB89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9F4B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3</w:t>
            </w:r>
          </w:p>
        </w:tc>
        <w:tc>
          <w:tcPr>
            <w:tcW w:w="489" w:type="pct"/>
            <w:vMerge/>
          </w:tcPr>
          <w:p w14:paraId="0A3E6B91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74F76" w:rsidRPr="009F4BE7" w14:paraId="2CE6BED2" w14:textId="77777777" w:rsidTr="00670492">
        <w:trPr>
          <w:trHeight w:val="283"/>
        </w:trPr>
        <w:tc>
          <w:tcPr>
            <w:tcW w:w="1007" w:type="pct"/>
            <w:vMerge/>
          </w:tcPr>
          <w:p w14:paraId="439A4DEC" w14:textId="49362795" w:rsidR="00F74F76" w:rsidRPr="009F4BE7" w:rsidRDefault="00F74F76" w:rsidP="006704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5" w:type="pct"/>
            <w:vMerge/>
          </w:tcPr>
          <w:p w14:paraId="11AC2C15" w14:textId="7EC0E5A0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4" w:type="pct"/>
            <w:vMerge/>
          </w:tcPr>
          <w:p w14:paraId="1523D0D6" w14:textId="4EB13166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4" w:type="pct"/>
            <w:vMerge/>
          </w:tcPr>
          <w:p w14:paraId="1A0F65DB" w14:textId="44F6E4B8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8" w:type="pct"/>
            <w:tcBorders>
              <w:bottom w:val="single" w:sz="4" w:space="0" w:color="auto"/>
            </w:tcBorders>
          </w:tcPr>
          <w:p w14:paraId="5BC33A4E" w14:textId="4753F1BA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9F4BE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richuris</w:t>
            </w:r>
            <w:proofErr w:type="spellEnd"/>
            <w:r w:rsidRPr="009F4BE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F4BE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richiura</w:t>
            </w:r>
            <w:proofErr w:type="spellEnd"/>
          </w:p>
        </w:tc>
        <w:tc>
          <w:tcPr>
            <w:tcW w:w="603" w:type="pct"/>
            <w:tcBorders>
              <w:bottom w:val="single" w:sz="4" w:space="0" w:color="auto"/>
            </w:tcBorders>
          </w:tcPr>
          <w:p w14:paraId="6BA0A191" w14:textId="4C36FDB4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9F4B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3</w:t>
            </w:r>
          </w:p>
        </w:tc>
        <w:tc>
          <w:tcPr>
            <w:tcW w:w="489" w:type="pct"/>
            <w:vMerge/>
          </w:tcPr>
          <w:p w14:paraId="549D2D7C" w14:textId="47FE1B10" w:rsidR="00F74F76" w:rsidRPr="009F4BE7" w:rsidRDefault="00F74F76" w:rsidP="00670492">
            <w:pPr>
              <w:ind w:left="3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74F76" w:rsidRPr="009F4BE7" w14:paraId="48841504" w14:textId="77777777" w:rsidTr="00F74F76">
        <w:trPr>
          <w:trHeight w:val="283"/>
        </w:trPr>
        <w:tc>
          <w:tcPr>
            <w:tcW w:w="1007" w:type="pct"/>
            <w:vMerge w:val="restart"/>
            <w:vAlign w:val="center"/>
          </w:tcPr>
          <w:p w14:paraId="3A9A10FE" w14:textId="7F018904" w:rsidR="00F74F76" w:rsidRPr="009F4BE7" w:rsidRDefault="00F74F76" w:rsidP="00F74F76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4BE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Rural and urban dwellers</w:t>
            </w:r>
          </w:p>
        </w:tc>
        <w:tc>
          <w:tcPr>
            <w:tcW w:w="865" w:type="pct"/>
            <w:vMerge w:val="restart"/>
            <w:vAlign w:val="center"/>
          </w:tcPr>
          <w:p w14:paraId="438AAE33" w14:textId="540C3D5A" w:rsidR="00F74F76" w:rsidRPr="009F4BE7" w:rsidRDefault="00F74F76" w:rsidP="00F74F76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Esmeraldas, Pichincha</w:t>
            </w:r>
          </w:p>
        </w:tc>
        <w:tc>
          <w:tcPr>
            <w:tcW w:w="514" w:type="pct"/>
            <w:vMerge w:val="restart"/>
            <w:vAlign w:val="center"/>
          </w:tcPr>
          <w:p w14:paraId="3A49B0C5" w14:textId="749A95C9" w:rsidR="00F74F76" w:rsidRPr="009F4BE7" w:rsidRDefault="00F74F76" w:rsidP="00F74F76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CM, PCR</w:t>
            </w:r>
          </w:p>
        </w:tc>
        <w:tc>
          <w:tcPr>
            <w:tcW w:w="514" w:type="pct"/>
            <w:vMerge w:val="restart"/>
            <w:vAlign w:val="center"/>
          </w:tcPr>
          <w:p w14:paraId="380F5207" w14:textId="69713608" w:rsidR="00F74F76" w:rsidRPr="009F4BE7" w:rsidRDefault="00F74F76" w:rsidP="00F74F76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106</w:t>
            </w:r>
          </w:p>
        </w:tc>
        <w:tc>
          <w:tcPr>
            <w:tcW w:w="1008" w:type="pct"/>
            <w:tcBorders>
              <w:bottom w:val="single" w:sz="4" w:space="0" w:color="auto"/>
            </w:tcBorders>
          </w:tcPr>
          <w:p w14:paraId="3ECAB5ED" w14:textId="1D69C3DA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Ascaris</w:t>
            </w:r>
            <w:proofErr w:type="spellEnd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lumbricoides</w:t>
            </w:r>
            <w:proofErr w:type="spellEnd"/>
          </w:p>
        </w:tc>
        <w:tc>
          <w:tcPr>
            <w:tcW w:w="603" w:type="pct"/>
            <w:tcBorders>
              <w:bottom w:val="single" w:sz="4" w:space="0" w:color="auto"/>
            </w:tcBorders>
          </w:tcPr>
          <w:p w14:paraId="01B227B5" w14:textId="0F0D36EE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28.9–45.2</w:t>
            </w:r>
          </w:p>
        </w:tc>
        <w:tc>
          <w:tcPr>
            <w:tcW w:w="489" w:type="pct"/>
            <w:vMerge w:val="restart"/>
            <w:vAlign w:val="center"/>
          </w:tcPr>
          <w:p w14:paraId="56C46C85" w14:textId="0DD295DB" w:rsidR="00F74F76" w:rsidRPr="009F4BE7" w:rsidRDefault="00F74F76" w:rsidP="00956F2C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4B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956F2C"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  <w:t>8</w:t>
            </w:r>
            <w:r w:rsidRPr="009F4B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F74F76" w:rsidRPr="009F4BE7" w14:paraId="2933038A" w14:textId="77777777" w:rsidTr="00670492">
        <w:trPr>
          <w:trHeight w:val="283"/>
        </w:trPr>
        <w:tc>
          <w:tcPr>
            <w:tcW w:w="1007" w:type="pct"/>
            <w:vMerge/>
          </w:tcPr>
          <w:p w14:paraId="30F2D32D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65" w:type="pct"/>
            <w:vMerge/>
          </w:tcPr>
          <w:p w14:paraId="6E9C319F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4" w:type="pct"/>
            <w:vMerge/>
          </w:tcPr>
          <w:p w14:paraId="79289D84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4" w:type="pct"/>
            <w:vMerge/>
          </w:tcPr>
          <w:p w14:paraId="262FBB6E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8" w:type="pct"/>
            <w:tcBorders>
              <w:bottom w:val="single" w:sz="4" w:space="0" w:color="auto"/>
            </w:tcBorders>
          </w:tcPr>
          <w:p w14:paraId="103622C9" w14:textId="15402E10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Trichuris</w:t>
            </w:r>
            <w:proofErr w:type="spellEnd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trichiura</w:t>
            </w:r>
            <w:proofErr w:type="spellEnd"/>
          </w:p>
        </w:tc>
        <w:tc>
          <w:tcPr>
            <w:tcW w:w="603" w:type="pct"/>
            <w:tcBorders>
              <w:bottom w:val="single" w:sz="4" w:space="0" w:color="auto"/>
            </w:tcBorders>
          </w:tcPr>
          <w:p w14:paraId="07E138DD" w14:textId="5A33E64A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10.9–24.5</w:t>
            </w:r>
          </w:p>
        </w:tc>
        <w:tc>
          <w:tcPr>
            <w:tcW w:w="489" w:type="pct"/>
            <w:vMerge/>
          </w:tcPr>
          <w:p w14:paraId="049D7F8D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74F76" w:rsidRPr="009F4BE7" w14:paraId="20DC6F6B" w14:textId="77777777" w:rsidTr="00670492">
        <w:trPr>
          <w:trHeight w:val="283"/>
        </w:trPr>
        <w:tc>
          <w:tcPr>
            <w:tcW w:w="1007" w:type="pct"/>
            <w:vMerge/>
          </w:tcPr>
          <w:p w14:paraId="71C83518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65" w:type="pct"/>
            <w:vMerge/>
          </w:tcPr>
          <w:p w14:paraId="28A9C8B0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4" w:type="pct"/>
            <w:vMerge/>
          </w:tcPr>
          <w:p w14:paraId="1484E23B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4" w:type="pct"/>
            <w:vMerge/>
          </w:tcPr>
          <w:p w14:paraId="48E7A030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8" w:type="pct"/>
            <w:tcBorders>
              <w:bottom w:val="single" w:sz="4" w:space="0" w:color="auto"/>
            </w:tcBorders>
          </w:tcPr>
          <w:p w14:paraId="78F93876" w14:textId="4BF152DD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Enterobius</w:t>
            </w:r>
            <w:proofErr w:type="spellEnd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vermicularis</w:t>
            </w:r>
            <w:proofErr w:type="spellEnd"/>
          </w:p>
        </w:tc>
        <w:tc>
          <w:tcPr>
            <w:tcW w:w="603" w:type="pct"/>
            <w:tcBorders>
              <w:bottom w:val="single" w:sz="4" w:space="0" w:color="auto"/>
            </w:tcBorders>
          </w:tcPr>
          <w:p w14:paraId="0BF7FDB5" w14:textId="0404D1F0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10.6</w:t>
            </w:r>
          </w:p>
        </w:tc>
        <w:tc>
          <w:tcPr>
            <w:tcW w:w="489" w:type="pct"/>
            <w:vMerge/>
          </w:tcPr>
          <w:p w14:paraId="43CCBF87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74F76" w:rsidRPr="009F4BE7" w14:paraId="6D71659B" w14:textId="77777777" w:rsidTr="00670492">
        <w:trPr>
          <w:trHeight w:val="283"/>
        </w:trPr>
        <w:tc>
          <w:tcPr>
            <w:tcW w:w="1007" w:type="pct"/>
            <w:vMerge/>
          </w:tcPr>
          <w:p w14:paraId="64F32C15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65" w:type="pct"/>
            <w:vMerge/>
          </w:tcPr>
          <w:p w14:paraId="5FEF0B6D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4" w:type="pct"/>
            <w:vMerge/>
          </w:tcPr>
          <w:p w14:paraId="709640B7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4" w:type="pct"/>
            <w:vMerge/>
          </w:tcPr>
          <w:p w14:paraId="4F3DB0CE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8" w:type="pct"/>
            <w:tcBorders>
              <w:bottom w:val="single" w:sz="4" w:space="0" w:color="auto"/>
            </w:tcBorders>
          </w:tcPr>
          <w:p w14:paraId="0CB4A049" w14:textId="319C5191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Strongyloides</w:t>
            </w:r>
            <w:proofErr w:type="spellEnd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stercoralis</w:t>
            </w:r>
            <w:proofErr w:type="spellEnd"/>
          </w:p>
        </w:tc>
        <w:tc>
          <w:tcPr>
            <w:tcW w:w="603" w:type="pct"/>
            <w:tcBorders>
              <w:bottom w:val="single" w:sz="4" w:space="0" w:color="auto"/>
            </w:tcBorders>
          </w:tcPr>
          <w:p w14:paraId="0875D502" w14:textId="2ED5A74A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3.8–8.2</w:t>
            </w:r>
          </w:p>
        </w:tc>
        <w:tc>
          <w:tcPr>
            <w:tcW w:w="489" w:type="pct"/>
            <w:vMerge/>
          </w:tcPr>
          <w:p w14:paraId="6AAF9844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74F76" w:rsidRPr="009F4BE7" w14:paraId="1CB35761" w14:textId="77777777" w:rsidTr="00670492">
        <w:trPr>
          <w:trHeight w:val="283"/>
        </w:trPr>
        <w:tc>
          <w:tcPr>
            <w:tcW w:w="1007" w:type="pct"/>
            <w:vMerge/>
          </w:tcPr>
          <w:p w14:paraId="5E41D990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65" w:type="pct"/>
            <w:vMerge/>
          </w:tcPr>
          <w:p w14:paraId="1F444E18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4" w:type="pct"/>
            <w:vMerge/>
          </w:tcPr>
          <w:p w14:paraId="1A74ADF6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4" w:type="pct"/>
            <w:vMerge/>
          </w:tcPr>
          <w:p w14:paraId="09427589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8" w:type="pct"/>
            <w:tcBorders>
              <w:bottom w:val="single" w:sz="4" w:space="0" w:color="auto"/>
            </w:tcBorders>
          </w:tcPr>
          <w:p w14:paraId="55A3C0F7" w14:textId="206EE942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Hymenolepis</w:t>
            </w:r>
            <w:proofErr w:type="spellEnd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nana</w:t>
            </w:r>
          </w:p>
        </w:tc>
        <w:tc>
          <w:tcPr>
            <w:tcW w:w="603" w:type="pct"/>
            <w:tcBorders>
              <w:bottom w:val="single" w:sz="4" w:space="0" w:color="auto"/>
            </w:tcBorders>
          </w:tcPr>
          <w:p w14:paraId="062EA66A" w14:textId="3E176B90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6.3</w:t>
            </w:r>
          </w:p>
        </w:tc>
        <w:tc>
          <w:tcPr>
            <w:tcW w:w="489" w:type="pct"/>
            <w:vMerge/>
          </w:tcPr>
          <w:p w14:paraId="5925DD9B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74F76" w:rsidRPr="009F4BE7" w14:paraId="7BB22843" w14:textId="77777777" w:rsidTr="00670492">
        <w:trPr>
          <w:trHeight w:val="283"/>
        </w:trPr>
        <w:tc>
          <w:tcPr>
            <w:tcW w:w="1007" w:type="pct"/>
            <w:vMerge/>
          </w:tcPr>
          <w:p w14:paraId="34513FDE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65" w:type="pct"/>
            <w:vMerge/>
          </w:tcPr>
          <w:p w14:paraId="2C0BE790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4" w:type="pct"/>
            <w:vMerge/>
          </w:tcPr>
          <w:p w14:paraId="5FBF56D4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4" w:type="pct"/>
            <w:vMerge/>
          </w:tcPr>
          <w:p w14:paraId="4A72E2D9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8" w:type="pct"/>
          </w:tcPr>
          <w:p w14:paraId="347584E3" w14:textId="3A316552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9F4BE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Taenia</w:t>
            </w:r>
            <w:proofErr w:type="spellEnd"/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 xml:space="preserve"> spp.</w:t>
            </w:r>
          </w:p>
        </w:tc>
        <w:tc>
          <w:tcPr>
            <w:tcW w:w="603" w:type="pct"/>
          </w:tcPr>
          <w:p w14:paraId="1B77BB14" w14:textId="7452EB6E" w:rsidR="00F74F76" w:rsidRPr="009F4BE7" w:rsidRDefault="00F74F76" w:rsidP="00670492">
            <w:pPr>
              <w:ind w:right="-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9F4B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2.0</w:t>
            </w:r>
          </w:p>
        </w:tc>
        <w:tc>
          <w:tcPr>
            <w:tcW w:w="489" w:type="pct"/>
            <w:vMerge/>
          </w:tcPr>
          <w:p w14:paraId="421A0803" w14:textId="77777777" w:rsidR="00F74F76" w:rsidRPr="009F4BE7" w:rsidRDefault="00F74F76" w:rsidP="00670492">
            <w:pPr>
              <w:ind w:right="-2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7354B9A1" w14:textId="660A4780" w:rsidR="00103A42" w:rsidRDefault="00F91FA1" w:rsidP="00864CCC">
      <w:pPr>
        <w:spacing w:before="60" w:after="0" w:line="240" w:lineRule="auto"/>
        <w:ind w:right="-28"/>
        <w:jc w:val="both"/>
        <w:rPr>
          <w:rFonts w:ascii="Times New Roman" w:hAnsi="Times New Roman" w:cs="Times New Roman"/>
          <w:szCs w:val="24"/>
          <w:lang w:val="en-GB"/>
        </w:rPr>
      </w:pPr>
      <w:r w:rsidRPr="00626168">
        <w:rPr>
          <w:rFonts w:ascii="Times New Roman" w:hAnsi="Times New Roman" w:cs="Times New Roman"/>
          <w:szCs w:val="24"/>
          <w:lang w:val="en-GB"/>
        </w:rPr>
        <w:t>CM: Conventi</w:t>
      </w:r>
      <w:r w:rsidR="00F74F76" w:rsidRPr="00626168">
        <w:rPr>
          <w:rFonts w:ascii="Times New Roman" w:hAnsi="Times New Roman" w:cs="Times New Roman"/>
          <w:szCs w:val="24"/>
          <w:lang w:val="en-GB"/>
        </w:rPr>
        <w:t>onal microscopy; ELISA: Enzyme-Linked I</w:t>
      </w:r>
      <w:r w:rsidRPr="00626168">
        <w:rPr>
          <w:rFonts w:ascii="Times New Roman" w:hAnsi="Times New Roman" w:cs="Times New Roman"/>
          <w:szCs w:val="24"/>
          <w:lang w:val="en-GB"/>
        </w:rPr>
        <w:t>mmuno</w:t>
      </w:r>
      <w:r w:rsidR="00F74F76" w:rsidRPr="00626168">
        <w:rPr>
          <w:rFonts w:ascii="Times New Roman" w:hAnsi="Times New Roman" w:cs="Times New Roman"/>
          <w:szCs w:val="24"/>
          <w:lang w:val="en-GB"/>
        </w:rPr>
        <w:t>sorbent Assay; PCR: Polymerase Chain R</w:t>
      </w:r>
      <w:r w:rsidRPr="00626168">
        <w:rPr>
          <w:rFonts w:ascii="Times New Roman" w:hAnsi="Times New Roman" w:cs="Times New Roman"/>
          <w:szCs w:val="24"/>
          <w:lang w:val="en-GB"/>
        </w:rPr>
        <w:t xml:space="preserve">eaction; </w:t>
      </w:r>
      <w:r w:rsidR="00690DC7" w:rsidRPr="00626168">
        <w:rPr>
          <w:rFonts w:ascii="Times New Roman" w:hAnsi="Times New Roman" w:cs="Times New Roman"/>
          <w:szCs w:val="24"/>
          <w:lang w:val="en-GB"/>
        </w:rPr>
        <w:t>qPCR: real-time PCR.</w:t>
      </w:r>
    </w:p>
    <w:p w14:paraId="66F3250C" w14:textId="77777777" w:rsidR="00956F2C" w:rsidRPr="00467CAC" w:rsidRDefault="00956F2C" w:rsidP="00F80B3E">
      <w:pPr>
        <w:spacing w:after="0" w:line="240" w:lineRule="auto"/>
        <w:ind w:right="-30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67CAC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References</w:t>
      </w:r>
    </w:p>
    <w:p w14:paraId="18E1327A" w14:textId="77777777" w:rsidR="00956F2C" w:rsidRPr="00467CAC" w:rsidRDefault="00956F2C" w:rsidP="00F80B3E">
      <w:pPr>
        <w:pStyle w:val="Prrafodelista"/>
        <w:numPr>
          <w:ilvl w:val="0"/>
          <w:numId w:val="15"/>
        </w:numPr>
        <w:spacing w:after="0" w:line="240" w:lineRule="auto"/>
        <w:ind w:hanging="720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24443720"/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Jacobsen KH, Ribeiro PS, Quist BK, </w:t>
      </w: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Rydbeck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 BV. Prevalence of intestinal parasites in young </w:t>
      </w: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Quichua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 children in the highlands of rural Ecuador. J Health </w:t>
      </w: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Popul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Nutr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>. 2007; 25(4): 399–405 PMID: 18402182.</w:t>
      </w:r>
    </w:p>
    <w:p w14:paraId="125A2221" w14:textId="77777777" w:rsidR="00956F2C" w:rsidRPr="00467CAC" w:rsidRDefault="00956F2C" w:rsidP="00F80B3E">
      <w:pPr>
        <w:pStyle w:val="Prrafodelista"/>
        <w:numPr>
          <w:ilvl w:val="0"/>
          <w:numId w:val="15"/>
        </w:numPr>
        <w:spacing w:after="0" w:line="240" w:lineRule="auto"/>
        <w:ind w:hanging="720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Mejia R, Vicuña Y, </w:t>
      </w: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Broncano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 N, Sandoval C, </w:t>
      </w: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Vaca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 M, Chico M, et al. A novel, multi-parallel, real-time polymerase chain reaction approach for eight gastrointestinal parasites provides improved diagnostic capabilities to resource-limited at-risk populations. Am J Trop Med </w:t>
      </w: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Hyg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. 2013; 88(6): 1041–1047. </w:t>
      </w: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doi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>: 10.4269/ajtmh.12-0726 PMID: 23509117.</w:t>
      </w:r>
    </w:p>
    <w:p w14:paraId="26DBFB1F" w14:textId="77777777" w:rsidR="00956F2C" w:rsidRPr="00467CAC" w:rsidRDefault="00956F2C" w:rsidP="00F80B3E">
      <w:pPr>
        <w:pStyle w:val="Prrafodelista"/>
        <w:numPr>
          <w:ilvl w:val="0"/>
          <w:numId w:val="15"/>
        </w:numPr>
        <w:spacing w:after="0" w:line="240" w:lineRule="auto"/>
        <w:ind w:hanging="720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Weatherhead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 J, Cortés AA, Sandoval C, </w:t>
      </w: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Vaca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 M, Chico M, </w:t>
      </w: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Loor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 S, et al. Comparison of cytokine responses in Ecuadorian children infected with </w:t>
      </w:r>
      <w:r w:rsidRPr="00467CAC">
        <w:rPr>
          <w:rFonts w:ascii="Times New Roman" w:hAnsi="Times New Roman" w:cs="Times New Roman"/>
          <w:i/>
          <w:iCs/>
          <w:sz w:val="24"/>
          <w:szCs w:val="24"/>
          <w:lang w:val="en-GB"/>
        </w:rPr>
        <w:t>Giardia</w:t>
      </w:r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467CAC">
        <w:rPr>
          <w:rFonts w:ascii="Times New Roman" w:hAnsi="Times New Roman" w:cs="Times New Roman"/>
          <w:i/>
          <w:iCs/>
          <w:sz w:val="24"/>
          <w:szCs w:val="24"/>
          <w:lang w:val="en-GB"/>
        </w:rPr>
        <w:t>Ascaris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, or both parasites. Am J Trop Med </w:t>
      </w: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Hyg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. 2017; 96(6): 1394–1399. </w:t>
      </w: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doi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>: 10.4269/ajtmh.16-0580 PMID: 28719267.</w:t>
      </w:r>
    </w:p>
    <w:p w14:paraId="603D9167" w14:textId="77777777" w:rsidR="00956F2C" w:rsidRPr="00467CAC" w:rsidRDefault="00956F2C" w:rsidP="00F80B3E">
      <w:pPr>
        <w:pStyle w:val="Prrafodelista"/>
        <w:numPr>
          <w:ilvl w:val="0"/>
          <w:numId w:val="15"/>
        </w:numPr>
        <w:spacing w:after="0" w:line="240" w:lineRule="auto"/>
        <w:ind w:hanging="720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67CAC">
        <w:rPr>
          <w:rFonts w:ascii="Times New Roman" w:hAnsi="Times New Roman" w:cs="Times New Roman"/>
          <w:sz w:val="24"/>
          <w:szCs w:val="24"/>
          <w:lang w:val="en-GB"/>
        </w:rPr>
        <w:t>Abad-</w:t>
      </w: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Sojos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 G, Gómez-</w:t>
      </w: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Barreno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 L, Inga-Salazar G, </w:t>
      </w: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Simbaña-Pilataxi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 D, Flores-</w:t>
      </w: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Enríquez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 J, </w:t>
      </w: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Martínez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-Cornejo I, et al. </w:t>
      </w: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Presencia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 de </w:t>
      </w: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parasitosis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 intestinal </w:t>
      </w: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en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una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comunidad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 escolar </w:t>
      </w: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urbano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 marginal del Ecuador. CIMEL 2017; 22(2): 52. </w:t>
      </w: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doi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>: https://doi.org/10.23961/cimel.v22i2.953.</w:t>
      </w:r>
    </w:p>
    <w:p w14:paraId="34FFFEA6" w14:textId="77777777" w:rsidR="00956F2C" w:rsidRPr="00467CAC" w:rsidRDefault="00956F2C" w:rsidP="00F80B3E">
      <w:pPr>
        <w:pStyle w:val="Prrafodelista"/>
        <w:numPr>
          <w:ilvl w:val="0"/>
          <w:numId w:val="15"/>
        </w:numPr>
        <w:spacing w:after="0" w:line="240" w:lineRule="auto"/>
        <w:ind w:hanging="720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Sackey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 ME, </w:t>
      </w: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Weigel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 MM, </w:t>
      </w: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Armijos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 RX. Predictors and nutritional consequences of intestinal parasitic infections in rural Ecuadorian children. J Trop </w:t>
      </w: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Pediatr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. 2003; 49(1): 17–23. </w:t>
      </w: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doi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>: 10.1093/</w:t>
      </w: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tropej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>/49.1.17 PMID: 12630715.</w:t>
      </w:r>
    </w:p>
    <w:p w14:paraId="5BD9052A" w14:textId="77777777" w:rsidR="00956F2C" w:rsidRPr="00467CAC" w:rsidRDefault="00956F2C" w:rsidP="00F80B3E">
      <w:pPr>
        <w:pStyle w:val="Prrafodelista"/>
        <w:numPr>
          <w:ilvl w:val="0"/>
          <w:numId w:val="15"/>
        </w:numPr>
        <w:spacing w:after="0" w:line="240" w:lineRule="auto"/>
        <w:ind w:hanging="720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Calvopina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 M, Atherton R, Romero-</w:t>
      </w: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Álvarez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 D, Castaneda B, </w:t>
      </w: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Valverde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-Muñoz G, </w:t>
      </w: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Cevallos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 W, </w:t>
      </w: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Izurieta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 R. Identification of intestinal parasite infections and associated risk factors in indigenous </w:t>
      </w: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Tsáchilas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 communities of Ecuador. </w:t>
      </w: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Int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 J </w:t>
      </w: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Acad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 Med. 2019; 5(3): 171–179.</w:t>
      </w:r>
    </w:p>
    <w:p w14:paraId="2FA7F473" w14:textId="77777777" w:rsidR="00956F2C" w:rsidRPr="00467CAC" w:rsidRDefault="00956F2C" w:rsidP="00F80B3E">
      <w:pPr>
        <w:pStyle w:val="Prrafodelista"/>
        <w:numPr>
          <w:ilvl w:val="0"/>
          <w:numId w:val="15"/>
        </w:numPr>
        <w:spacing w:after="0" w:line="240" w:lineRule="auto"/>
        <w:ind w:hanging="720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Levecke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 B, </w:t>
      </w: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Dreesen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 L, </w:t>
      </w: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Barrionuevo-Samaniego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 M, Ortiz WB, </w:t>
      </w: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Praet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 N, Brandt J, et al. Molecular differentiation of </w:t>
      </w:r>
      <w:proofErr w:type="spellStart"/>
      <w:r w:rsidRPr="00467CAC">
        <w:rPr>
          <w:rFonts w:ascii="Times New Roman" w:hAnsi="Times New Roman" w:cs="Times New Roman"/>
          <w:i/>
          <w:iCs/>
          <w:sz w:val="24"/>
          <w:szCs w:val="24"/>
          <w:lang w:val="en-GB"/>
        </w:rPr>
        <w:t>Entamoeba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 spp. in a rural community of Loja province, South Ecuador. Trans R </w:t>
      </w: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Soc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 Trop Med </w:t>
      </w: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Hyg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. 2011; 105(12): 737–739. </w:t>
      </w: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doi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>: 10.1016/j.trstmh.2011.08.010 PMID: 21981992.</w:t>
      </w:r>
    </w:p>
    <w:p w14:paraId="5959B199" w14:textId="77777777" w:rsidR="00956F2C" w:rsidRPr="00467CAC" w:rsidRDefault="00956F2C" w:rsidP="00F80B3E">
      <w:pPr>
        <w:pStyle w:val="Prrafodelista"/>
        <w:numPr>
          <w:ilvl w:val="0"/>
          <w:numId w:val="15"/>
        </w:numPr>
        <w:spacing w:after="0" w:line="240" w:lineRule="auto"/>
        <w:ind w:hanging="720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Guevara Á, Vicuña Y, </w:t>
      </w: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Costales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 D, </w:t>
      </w: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Vivero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 S, </w:t>
      </w: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Anselmi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 M, </w:t>
      </w: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Bisoffi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 Z, et al. Use of real-time polymerase chain reaction to differentiate between pathogenic </w:t>
      </w:r>
      <w:proofErr w:type="spellStart"/>
      <w:r w:rsidRPr="00467CAC">
        <w:rPr>
          <w:rFonts w:ascii="Times New Roman" w:hAnsi="Times New Roman" w:cs="Times New Roman"/>
          <w:i/>
          <w:iCs/>
          <w:sz w:val="24"/>
          <w:szCs w:val="24"/>
          <w:lang w:val="en-GB"/>
        </w:rPr>
        <w:t>Entamoeba</w:t>
      </w:r>
      <w:proofErr w:type="spellEnd"/>
      <w:r w:rsidRPr="00467CA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467CAC">
        <w:rPr>
          <w:rFonts w:ascii="Times New Roman" w:hAnsi="Times New Roman" w:cs="Times New Roman"/>
          <w:i/>
          <w:iCs/>
          <w:sz w:val="24"/>
          <w:szCs w:val="24"/>
          <w:lang w:val="en-GB"/>
        </w:rPr>
        <w:t>histolytica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 and the </w:t>
      </w: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nonpathogenic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67CAC">
        <w:rPr>
          <w:rFonts w:ascii="Times New Roman" w:hAnsi="Times New Roman" w:cs="Times New Roman"/>
          <w:i/>
          <w:iCs/>
          <w:sz w:val="24"/>
          <w:szCs w:val="24"/>
          <w:lang w:val="en-GB"/>
        </w:rPr>
        <w:t>Entamoeba</w:t>
      </w:r>
      <w:proofErr w:type="spellEnd"/>
      <w:r w:rsidRPr="00467CA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467CAC">
        <w:rPr>
          <w:rFonts w:ascii="Times New Roman" w:hAnsi="Times New Roman" w:cs="Times New Roman"/>
          <w:i/>
          <w:iCs/>
          <w:sz w:val="24"/>
          <w:szCs w:val="24"/>
          <w:lang w:val="en-GB"/>
        </w:rPr>
        <w:t>dispar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 in Ecuador. Am J Trop Med </w:t>
      </w: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Hyg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 xml:space="preserve">. 2019; 100(1): 81–82. </w:t>
      </w:r>
      <w:proofErr w:type="spellStart"/>
      <w:r w:rsidRPr="00467CAC">
        <w:rPr>
          <w:rFonts w:ascii="Times New Roman" w:hAnsi="Times New Roman" w:cs="Times New Roman"/>
          <w:sz w:val="24"/>
          <w:szCs w:val="24"/>
          <w:lang w:val="en-GB"/>
        </w:rPr>
        <w:t>doi</w:t>
      </w:r>
      <w:proofErr w:type="spellEnd"/>
      <w:r w:rsidRPr="00467CAC">
        <w:rPr>
          <w:rFonts w:ascii="Times New Roman" w:hAnsi="Times New Roman" w:cs="Times New Roman"/>
          <w:sz w:val="24"/>
          <w:szCs w:val="24"/>
          <w:lang w:val="en-GB"/>
        </w:rPr>
        <w:t>: 10.4269/ajtmh.17-1022 PMID: 30398142.</w:t>
      </w:r>
    </w:p>
    <w:p w14:paraId="3365E446" w14:textId="77777777" w:rsidR="00956F2C" w:rsidRPr="00626168" w:rsidRDefault="00956F2C" w:rsidP="00864CCC">
      <w:pPr>
        <w:spacing w:before="60" w:after="0" w:line="240" w:lineRule="auto"/>
        <w:ind w:right="-28"/>
        <w:jc w:val="both"/>
        <w:rPr>
          <w:rFonts w:ascii="Times New Roman" w:hAnsi="Times New Roman" w:cs="Times New Roman"/>
          <w:szCs w:val="24"/>
          <w:lang w:val="en-GB"/>
        </w:rPr>
      </w:pPr>
      <w:bookmarkStart w:id="1" w:name="_GoBack"/>
      <w:bookmarkEnd w:id="0"/>
      <w:bookmarkEnd w:id="1"/>
    </w:p>
    <w:sectPr w:rsidR="00956F2C" w:rsidRPr="00626168" w:rsidSect="00D845E4">
      <w:pgSz w:w="16838" w:h="11906" w:orient="landscape"/>
      <w:pgMar w:top="709" w:right="1417" w:bottom="56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826D7"/>
    <w:multiLevelType w:val="hybridMultilevel"/>
    <w:tmpl w:val="430EC5F8"/>
    <w:lvl w:ilvl="0" w:tplc="30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B92699"/>
    <w:multiLevelType w:val="hybridMultilevel"/>
    <w:tmpl w:val="0DEEA62A"/>
    <w:lvl w:ilvl="0" w:tplc="813C3B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2A6C0E"/>
    <w:multiLevelType w:val="hybridMultilevel"/>
    <w:tmpl w:val="699C1DDA"/>
    <w:lvl w:ilvl="0" w:tplc="30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B9385B"/>
    <w:multiLevelType w:val="hybridMultilevel"/>
    <w:tmpl w:val="2A008924"/>
    <w:lvl w:ilvl="0" w:tplc="30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3C2CAA"/>
    <w:multiLevelType w:val="hybridMultilevel"/>
    <w:tmpl w:val="180CDD76"/>
    <w:lvl w:ilvl="0" w:tplc="30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C750E2"/>
    <w:multiLevelType w:val="hybridMultilevel"/>
    <w:tmpl w:val="D0EC8750"/>
    <w:lvl w:ilvl="0" w:tplc="30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C2676A"/>
    <w:multiLevelType w:val="hybridMultilevel"/>
    <w:tmpl w:val="F02C817C"/>
    <w:lvl w:ilvl="0" w:tplc="30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AE7B88"/>
    <w:multiLevelType w:val="hybridMultilevel"/>
    <w:tmpl w:val="031E0CC6"/>
    <w:lvl w:ilvl="0" w:tplc="30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0142B8"/>
    <w:multiLevelType w:val="hybridMultilevel"/>
    <w:tmpl w:val="ECBC8AEA"/>
    <w:lvl w:ilvl="0" w:tplc="30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5712E7"/>
    <w:multiLevelType w:val="hybridMultilevel"/>
    <w:tmpl w:val="731A1246"/>
    <w:lvl w:ilvl="0" w:tplc="9DFE842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126538"/>
    <w:multiLevelType w:val="hybridMultilevel"/>
    <w:tmpl w:val="D5246652"/>
    <w:lvl w:ilvl="0" w:tplc="30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514011"/>
    <w:multiLevelType w:val="hybridMultilevel"/>
    <w:tmpl w:val="0DEEA62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AB0FC4"/>
    <w:multiLevelType w:val="hybridMultilevel"/>
    <w:tmpl w:val="D2D27A38"/>
    <w:lvl w:ilvl="0" w:tplc="30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5DB777B"/>
    <w:multiLevelType w:val="hybridMultilevel"/>
    <w:tmpl w:val="2E34DCDC"/>
    <w:lvl w:ilvl="0" w:tplc="30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5A4A83"/>
    <w:multiLevelType w:val="hybridMultilevel"/>
    <w:tmpl w:val="8E8AAA80"/>
    <w:lvl w:ilvl="0" w:tplc="30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A04594"/>
    <w:multiLevelType w:val="hybridMultilevel"/>
    <w:tmpl w:val="6302BE62"/>
    <w:lvl w:ilvl="0" w:tplc="30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EB35E13"/>
    <w:multiLevelType w:val="hybridMultilevel"/>
    <w:tmpl w:val="8CF89158"/>
    <w:lvl w:ilvl="0" w:tplc="30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4"/>
  </w:num>
  <w:num w:numId="3">
    <w:abstractNumId w:val="7"/>
  </w:num>
  <w:num w:numId="4">
    <w:abstractNumId w:val="5"/>
  </w:num>
  <w:num w:numId="5">
    <w:abstractNumId w:val="14"/>
  </w:num>
  <w:num w:numId="6">
    <w:abstractNumId w:val="8"/>
  </w:num>
  <w:num w:numId="7">
    <w:abstractNumId w:val="15"/>
  </w:num>
  <w:num w:numId="8">
    <w:abstractNumId w:val="3"/>
  </w:num>
  <w:num w:numId="9">
    <w:abstractNumId w:val="6"/>
  </w:num>
  <w:num w:numId="10">
    <w:abstractNumId w:val="0"/>
  </w:num>
  <w:num w:numId="11">
    <w:abstractNumId w:val="2"/>
  </w:num>
  <w:num w:numId="12">
    <w:abstractNumId w:val="10"/>
  </w:num>
  <w:num w:numId="13">
    <w:abstractNumId w:val="12"/>
  </w:num>
  <w:num w:numId="14">
    <w:abstractNumId w:val="16"/>
  </w:num>
  <w:num w:numId="15">
    <w:abstractNumId w:val="9"/>
  </w:num>
  <w:num w:numId="16">
    <w:abstractNumId w:val="1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188"/>
    <w:rsid w:val="00003E43"/>
    <w:rsid w:val="00015329"/>
    <w:rsid w:val="00015F28"/>
    <w:rsid w:val="00016569"/>
    <w:rsid w:val="000724B0"/>
    <w:rsid w:val="00077D8A"/>
    <w:rsid w:val="00091A05"/>
    <w:rsid w:val="00091B60"/>
    <w:rsid w:val="000B7C24"/>
    <w:rsid w:val="000C63B9"/>
    <w:rsid w:val="000D4B98"/>
    <w:rsid w:val="000F2C02"/>
    <w:rsid w:val="000F49B3"/>
    <w:rsid w:val="000F6FBE"/>
    <w:rsid w:val="00103A42"/>
    <w:rsid w:val="001059E4"/>
    <w:rsid w:val="00106BD1"/>
    <w:rsid w:val="001270EF"/>
    <w:rsid w:val="00132195"/>
    <w:rsid w:val="00165D0B"/>
    <w:rsid w:val="00171288"/>
    <w:rsid w:val="001843B7"/>
    <w:rsid w:val="001A2817"/>
    <w:rsid w:val="001A4D10"/>
    <w:rsid w:val="001B0C8F"/>
    <w:rsid w:val="001B1E27"/>
    <w:rsid w:val="001B3773"/>
    <w:rsid w:val="001C3AF9"/>
    <w:rsid w:val="001C56F7"/>
    <w:rsid w:val="0020449A"/>
    <w:rsid w:val="00206887"/>
    <w:rsid w:val="00215CBB"/>
    <w:rsid w:val="00223A30"/>
    <w:rsid w:val="002413CB"/>
    <w:rsid w:val="00294CE0"/>
    <w:rsid w:val="00296EC0"/>
    <w:rsid w:val="002A3939"/>
    <w:rsid w:val="002A6EE3"/>
    <w:rsid w:val="002D0035"/>
    <w:rsid w:val="002E4837"/>
    <w:rsid w:val="003223BF"/>
    <w:rsid w:val="00334BC4"/>
    <w:rsid w:val="0035713B"/>
    <w:rsid w:val="003627ED"/>
    <w:rsid w:val="0037609F"/>
    <w:rsid w:val="00383E1E"/>
    <w:rsid w:val="003850E8"/>
    <w:rsid w:val="003A32A2"/>
    <w:rsid w:val="003A44D2"/>
    <w:rsid w:val="003C600C"/>
    <w:rsid w:val="003C7EFD"/>
    <w:rsid w:val="003F29D8"/>
    <w:rsid w:val="00403FCE"/>
    <w:rsid w:val="00404F2A"/>
    <w:rsid w:val="00465011"/>
    <w:rsid w:val="00465555"/>
    <w:rsid w:val="00467CAC"/>
    <w:rsid w:val="0047441E"/>
    <w:rsid w:val="004835CB"/>
    <w:rsid w:val="0049450F"/>
    <w:rsid w:val="0049530B"/>
    <w:rsid w:val="004B3DCB"/>
    <w:rsid w:val="004D1403"/>
    <w:rsid w:val="00506827"/>
    <w:rsid w:val="00525188"/>
    <w:rsid w:val="0053229D"/>
    <w:rsid w:val="00532874"/>
    <w:rsid w:val="00532925"/>
    <w:rsid w:val="00533CC9"/>
    <w:rsid w:val="00533CD1"/>
    <w:rsid w:val="00562617"/>
    <w:rsid w:val="0056325B"/>
    <w:rsid w:val="00586675"/>
    <w:rsid w:val="005872D0"/>
    <w:rsid w:val="00595106"/>
    <w:rsid w:val="005A5661"/>
    <w:rsid w:val="005B6CF0"/>
    <w:rsid w:val="005C368C"/>
    <w:rsid w:val="0061230E"/>
    <w:rsid w:val="00626168"/>
    <w:rsid w:val="00636766"/>
    <w:rsid w:val="0063738A"/>
    <w:rsid w:val="00643457"/>
    <w:rsid w:val="00652024"/>
    <w:rsid w:val="006533A9"/>
    <w:rsid w:val="00670492"/>
    <w:rsid w:val="006831DB"/>
    <w:rsid w:val="00685577"/>
    <w:rsid w:val="00690DC7"/>
    <w:rsid w:val="006A10BE"/>
    <w:rsid w:val="006B625D"/>
    <w:rsid w:val="006C38FE"/>
    <w:rsid w:val="006F2A9C"/>
    <w:rsid w:val="006F6BF1"/>
    <w:rsid w:val="007452B2"/>
    <w:rsid w:val="00750B23"/>
    <w:rsid w:val="00750EFB"/>
    <w:rsid w:val="007579A7"/>
    <w:rsid w:val="00767F28"/>
    <w:rsid w:val="00793480"/>
    <w:rsid w:val="007A033C"/>
    <w:rsid w:val="007A738F"/>
    <w:rsid w:val="007C0B46"/>
    <w:rsid w:val="007E71D2"/>
    <w:rsid w:val="00825BE7"/>
    <w:rsid w:val="008344D1"/>
    <w:rsid w:val="00841A3E"/>
    <w:rsid w:val="0084713C"/>
    <w:rsid w:val="008508C3"/>
    <w:rsid w:val="00857E08"/>
    <w:rsid w:val="00864CCC"/>
    <w:rsid w:val="008763D0"/>
    <w:rsid w:val="0087712D"/>
    <w:rsid w:val="00887909"/>
    <w:rsid w:val="008A12E6"/>
    <w:rsid w:val="008D12E1"/>
    <w:rsid w:val="008D4CDF"/>
    <w:rsid w:val="008F4867"/>
    <w:rsid w:val="00915A41"/>
    <w:rsid w:val="009206AE"/>
    <w:rsid w:val="00921490"/>
    <w:rsid w:val="00930D23"/>
    <w:rsid w:val="009374B1"/>
    <w:rsid w:val="00946861"/>
    <w:rsid w:val="00955881"/>
    <w:rsid w:val="00956F2C"/>
    <w:rsid w:val="0096631C"/>
    <w:rsid w:val="00972A5C"/>
    <w:rsid w:val="009817BB"/>
    <w:rsid w:val="00992CE7"/>
    <w:rsid w:val="009B3A96"/>
    <w:rsid w:val="009B3C0B"/>
    <w:rsid w:val="009C082F"/>
    <w:rsid w:val="009C2090"/>
    <w:rsid w:val="009C73D0"/>
    <w:rsid w:val="009C7E68"/>
    <w:rsid w:val="009D7CDD"/>
    <w:rsid w:val="009E72D2"/>
    <w:rsid w:val="009F0982"/>
    <w:rsid w:val="009F1502"/>
    <w:rsid w:val="009F2C5C"/>
    <w:rsid w:val="009F4BE7"/>
    <w:rsid w:val="009F6485"/>
    <w:rsid w:val="00A01BF1"/>
    <w:rsid w:val="00A0271F"/>
    <w:rsid w:val="00A16889"/>
    <w:rsid w:val="00A63A32"/>
    <w:rsid w:val="00A80CB6"/>
    <w:rsid w:val="00AA29DB"/>
    <w:rsid w:val="00AA7D9E"/>
    <w:rsid w:val="00AC5FC5"/>
    <w:rsid w:val="00AC76AD"/>
    <w:rsid w:val="00AC7D31"/>
    <w:rsid w:val="00AF0593"/>
    <w:rsid w:val="00AF263D"/>
    <w:rsid w:val="00AF49A0"/>
    <w:rsid w:val="00B22AA4"/>
    <w:rsid w:val="00B31137"/>
    <w:rsid w:val="00B353D4"/>
    <w:rsid w:val="00B80DA1"/>
    <w:rsid w:val="00B82F5A"/>
    <w:rsid w:val="00B855E9"/>
    <w:rsid w:val="00BA785C"/>
    <w:rsid w:val="00BC082E"/>
    <w:rsid w:val="00BC0B83"/>
    <w:rsid w:val="00BC58F4"/>
    <w:rsid w:val="00BC6384"/>
    <w:rsid w:val="00BD2059"/>
    <w:rsid w:val="00BF16F4"/>
    <w:rsid w:val="00C077E6"/>
    <w:rsid w:val="00C15FE3"/>
    <w:rsid w:val="00C175F3"/>
    <w:rsid w:val="00C17BE2"/>
    <w:rsid w:val="00C34661"/>
    <w:rsid w:val="00C37756"/>
    <w:rsid w:val="00C4139C"/>
    <w:rsid w:val="00C4630F"/>
    <w:rsid w:val="00C47DCF"/>
    <w:rsid w:val="00C51E42"/>
    <w:rsid w:val="00C63923"/>
    <w:rsid w:val="00CA4676"/>
    <w:rsid w:val="00CA5054"/>
    <w:rsid w:val="00CB0582"/>
    <w:rsid w:val="00CB7A76"/>
    <w:rsid w:val="00CC7CBA"/>
    <w:rsid w:val="00D02472"/>
    <w:rsid w:val="00D03BB3"/>
    <w:rsid w:val="00D20B2C"/>
    <w:rsid w:val="00D20D43"/>
    <w:rsid w:val="00D27A45"/>
    <w:rsid w:val="00D348D0"/>
    <w:rsid w:val="00D362A8"/>
    <w:rsid w:val="00D42C96"/>
    <w:rsid w:val="00D433F6"/>
    <w:rsid w:val="00D60A23"/>
    <w:rsid w:val="00D72AAA"/>
    <w:rsid w:val="00D845E4"/>
    <w:rsid w:val="00DB13F7"/>
    <w:rsid w:val="00DB290A"/>
    <w:rsid w:val="00DD18EE"/>
    <w:rsid w:val="00DE3C5D"/>
    <w:rsid w:val="00DE53AB"/>
    <w:rsid w:val="00E10D38"/>
    <w:rsid w:val="00E11CEF"/>
    <w:rsid w:val="00E145C2"/>
    <w:rsid w:val="00E221B7"/>
    <w:rsid w:val="00E25413"/>
    <w:rsid w:val="00E3036F"/>
    <w:rsid w:val="00E30D39"/>
    <w:rsid w:val="00E33A1A"/>
    <w:rsid w:val="00E35464"/>
    <w:rsid w:val="00E356A2"/>
    <w:rsid w:val="00E46172"/>
    <w:rsid w:val="00E6623E"/>
    <w:rsid w:val="00E67052"/>
    <w:rsid w:val="00E84D44"/>
    <w:rsid w:val="00E858D6"/>
    <w:rsid w:val="00EA16DD"/>
    <w:rsid w:val="00EB743E"/>
    <w:rsid w:val="00F02CDE"/>
    <w:rsid w:val="00F217DB"/>
    <w:rsid w:val="00F30532"/>
    <w:rsid w:val="00F506CC"/>
    <w:rsid w:val="00F56AF1"/>
    <w:rsid w:val="00F61AD4"/>
    <w:rsid w:val="00F74F76"/>
    <w:rsid w:val="00F80B3E"/>
    <w:rsid w:val="00F827AE"/>
    <w:rsid w:val="00F91FA1"/>
    <w:rsid w:val="00FB01F3"/>
    <w:rsid w:val="00FC1231"/>
    <w:rsid w:val="00FD28F6"/>
    <w:rsid w:val="00FD7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3B17D"/>
  <w15:chartTrackingRefBased/>
  <w15:docId w15:val="{DB7F6083-9E55-408C-ABB2-1FF925AEC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5188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Cuadrculadetablaclara">
    <w:name w:val="Grid Table Light"/>
    <w:basedOn w:val="Tablanormal"/>
    <w:uiPriority w:val="40"/>
    <w:rsid w:val="00AC76A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concuadrcula">
    <w:name w:val="Table Grid"/>
    <w:basedOn w:val="Tablanormal"/>
    <w:uiPriority w:val="39"/>
    <w:rsid w:val="00AC76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E67052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BC58F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C58F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C58F4"/>
    <w:rPr>
      <w:sz w:val="20"/>
      <w:szCs w:val="20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C58F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C58F4"/>
    <w:rPr>
      <w:b/>
      <w:bCs/>
      <w:sz w:val="20"/>
      <w:szCs w:val="20"/>
      <w:lang w:val="es-ES"/>
    </w:rPr>
  </w:style>
  <w:style w:type="character" w:styleId="Hipervnculo">
    <w:name w:val="Hyperlink"/>
    <w:basedOn w:val="Fuentedeprrafopredeter"/>
    <w:uiPriority w:val="99"/>
    <w:unhideWhenUsed/>
    <w:rsid w:val="00C34661"/>
    <w:rPr>
      <w:color w:val="0563C1" w:themeColor="hyperlink"/>
      <w:u w:val="single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C346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82</Words>
  <Characters>3203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án Heriberto Tapia Abata</dc:creator>
  <cp:keywords/>
  <dc:description/>
  <cp:lastModifiedBy>Maria</cp:lastModifiedBy>
  <cp:revision>4</cp:revision>
  <dcterms:created xsi:type="dcterms:W3CDTF">2023-05-09T12:00:00Z</dcterms:created>
  <dcterms:modified xsi:type="dcterms:W3CDTF">2023-05-09T12:44:00Z</dcterms:modified>
</cp:coreProperties>
</file>